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24D241" w14:textId="07FB37A3" w:rsidR="003B26AC" w:rsidRDefault="00E53D85">
      <w:r>
        <w:t xml:space="preserve">Supplementary Material 1: Topic Guide </w:t>
      </w:r>
    </w:p>
    <w:p w14:paraId="7ADD8AAA" w14:textId="77777777" w:rsidR="00067A02" w:rsidRDefault="00067A02"/>
    <w:p w14:paraId="03D3AFBF" w14:textId="77777777" w:rsidR="00067A02" w:rsidRPr="00020EFA" w:rsidRDefault="00067A02" w:rsidP="00067A02">
      <w:pPr>
        <w:pStyle w:val="ListParagraph"/>
        <w:numPr>
          <w:ilvl w:val="0"/>
          <w:numId w:val="1"/>
        </w:numPr>
        <w:spacing w:after="160" w:line="360" w:lineRule="auto"/>
        <w:rPr>
          <w:rFonts w:ascii="Arial" w:hAnsi="Arial" w:cs="Arial"/>
        </w:rPr>
      </w:pPr>
      <w:r w:rsidRPr="00020EFA">
        <w:rPr>
          <w:rFonts w:ascii="Arial" w:hAnsi="Arial" w:cs="Arial"/>
        </w:rPr>
        <w:t xml:space="preserve">Have you heard of social prescribing before, and if you have could you please tell me what it is? </w:t>
      </w:r>
    </w:p>
    <w:p w14:paraId="6B09D5FA" w14:textId="77777777" w:rsidR="00067A02" w:rsidRPr="00020EFA" w:rsidRDefault="00067A02" w:rsidP="00067A02">
      <w:pPr>
        <w:pStyle w:val="ListParagraph"/>
        <w:numPr>
          <w:ilvl w:val="1"/>
          <w:numId w:val="1"/>
        </w:numPr>
        <w:spacing w:after="160" w:line="360" w:lineRule="auto"/>
        <w:rPr>
          <w:rFonts w:ascii="Arial" w:hAnsi="Arial" w:cs="Arial"/>
        </w:rPr>
      </w:pPr>
      <w:r w:rsidRPr="00020EFA">
        <w:rPr>
          <w:rFonts w:ascii="Arial" w:hAnsi="Arial" w:cs="Arial"/>
        </w:rPr>
        <w:t>IF YES to Q1</w:t>
      </w:r>
    </w:p>
    <w:p w14:paraId="7362BC5F" w14:textId="77777777" w:rsidR="00067A02" w:rsidRPr="00020EFA" w:rsidRDefault="00067A02" w:rsidP="00067A02">
      <w:pPr>
        <w:pStyle w:val="ListParagraph"/>
        <w:numPr>
          <w:ilvl w:val="2"/>
          <w:numId w:val="1"/>
        </w:numPr>
        <w:spacing w:after="160" w:line="360" w:lineRule="auto"/>
        <w:rPr>
          <w:rFonts w:ascii="Arial" w:hAnsi="Arial" w:cs="Arial"/>
        </w:rPr>
      </w:pPr>
      <w:r w:rsidRPr="00020EFA">
        <w:rPr>
          <w:rFonts w:ascii="Arial" w:hAnsi="Arial" w:cs="Arial"/>
        </w:rPr>
        <w:t xml:space="preserve">Have you accessed a social prescribing service before? </w:t>
      </w:r>
    </w:p>
    <w:p w14:paraId="2DE17F93" w14:textId="77777777" w:rsidR="00067A02" w:rsidRPr="00020EFA" w:rsidRDefault="00067A02" w:rsidP="00067A02">
      <w:pPr>
        <w:pStyle w:val="ListParagraph"/>
        <w:numPr>
          <w:ilvl w:val="3"/>
          <w:numId w:val="1"/>
        </w:numPr>
        <w:spacing w:after="160" w:line="360" w:lineRule="auto"/>
        <w:rPr>
          <w:rFonts w:ascii="Arial" w:hAnsi="Arial" w:cs="Arial"/>
        </w:rPr>
      </w:pPr>
      <w:r w:rsidRPr="00020EFA">
        <w:rPr>
          <w:rFonts w:ascii="Arial" w:hAnsi="Arial" w:cs="Arial"/>
        </w:rPr>
        <w:t>IF YES move to table side A</w:t>
      </w:r>
    </w:p>
    <w:p w14:paraId="3EE7F601" w14:textId="77777777" w:rsidR="00067A02" w:rsidRPr="00020EFA" w:rsidRDefault="00067A02" w:rsidP="00067A02">
      <w:pPr>
        <w:pStyle w:val="ListParagraph"/>
        <w:numPr>
          <w:ilvl w:val="3"/>
          <w:numId w:val="1"/>
        </w:numPr>
        <w:spacing w:after="160" w:line="360" w:lineRule="auto"/>
        <w:rPr>
          <w:rFonts w:ascii="Arial" w:hAnsi="Arial" w:cs="Arial"/>
        </w:rPr>
      </w:pPr>
      <w:r w:rsidRPr="00020EFA">
        <w:rPr>
          <w:rFonts w:ascii="Arial" w:hAnsi="Arial" w:cs="Arial"/>
        </w:rPr>
        <w:t>IF NO move to table side B Part 2</w:t>
      </w:r>
    </w:p>
    <w:p w14:paraId="63D568C4" w14:textId="77777777" w:rsidR="00067A02" w:rsidRPr="00020EFA" w:rsidRDefault="00067A02" w:rsidP="00067A02">
      <w:pPr>
        <w:pStyle w:val="ListParagraph"/>
        <w:numPr>
          <w:ilvl w:val="1"/>
          <w:numId w:val="1"/>
        </w:numPr>
        <w:spacing w:after="160" w:line="360" w:lineRule="auto"/>
        <w:rPr>
          <w:rFonts w:ascii="Arial" w:hAnsi="Arial" w:cs="Arial"/>
        </w:rPr>
      </w:pPr>
      <w:r w:rsidRPr="00020EFA">
        <w:rPr>
          <w:rFonts w:ascii="Arial" w:hAnsi="Arial" w:cs="Arial"/>
        </w:rPr>
        <w:t>IF NO to Q1 move to table side B Part 1</w:t>
      </w:r>
    </w:p>
    <w:p w14:paraId="0D211055" w14:textId="77777777" w:rsidR="00067A02" w:rsidRPr="00020EFA" w:rsidRDefault="00067A02" w:rsidP="00067A02">
      <w:pPr>
        <w:pStyle w:val="ListParagraph"/>
        <w:spacing w:line="360" w:lineRule="auto"/>
        <w:rPr>
          <w:rFonts w:ascii="Arial" w:hAnsi="Arial" w:cs="Arial"/>
        </w:rPr>
      </w:pPr>
    </w:p>
    <w:tbl>
      <w:tblPr>
        <w:tblStyle w:val="TableGrid"/>
        <w:tblW w:w="0" w:type="auto"/>
        <w:tblLook w:val="04A0" w:firstRow="1" w:lastRow="0" w:firstColumn="1" w:lastColumn="0" w:noHBand="0" w:noVBand="1"/>
      </w:tblPr>
      <w:tblGrid>
        <w:gridCol w:w="4508"/>
        <w:gridCol w:w="4508"/>
      </w:tblGrid>
      <w:tr w:rsidR="00067A02" w:rsidRPr="00020EFA" w14:paraId="6183C22D" w14:textId="77777777" w:rsidTr="00392638">
        <w:tc>
          <w:tcPr>
            <w:tcW w:w="4508" w:type="dxa"/>
          </w:tcPr>
          <w:p w14:paraId="487C3A49" w14:textId="77777777" w:rsidR="00067A02" w:rsidRPr="00020EFA" w:rsidRDefault="00067A02" w:rsidP="00392638">
            <w:pPr>
              <w:spacing w:line="360" w:lineRule="auto"/>
              <w:rPr>
                <w:rFonts w:ascii="Arial" w:hAnsi="Arial" w:cs="Arial"/>
                <w:sz w:val="22"/>
                <w:szCs w:val="22"/>
              </w:rPr>
            </w:pPr>
            <w:r w:rsidRPr="00020EFA">
              <w:rPr>
                <w:rFonts w:ascii="Arial" w:hAnsi="Arial" w:cs="Arial"/>
                <w:sz w:val="22"/>
                <w:szCs w:val="22"/>
              </w:rPr>
              <w:t>Table Side A</w:t>
            </w:r>
          </w:p>
        </w:tc>
        <w:tc>
          <w:tcPr>
            <w:tcW w:w="4508" w:type="dxa"/>
          </w:tcPr>
          <w:p w14:paraId="60D4DF34" w14:textId="77777777" w:rsidR="00067A02" w:rsidRPr="00020EFA" w:rsidRDefault="00067A02" w:rsidP="00392638">
            <w:pPr>
              <w:spacing w:line="360" w:lineRule="auto"/>
              <w:rPr>
                <w:rFonts w:ascii="Arial" w:hAnsi="Arial" w:cs="Arial"/>
                <w:sz w:val="22"/>
                <w:szCs w:val="22"/>
              </w:rPr>
            </w:pPr>
            <w:r w:rsidRPr="00020EFA">
              <w:rPr>
                <w:rFonts w:ascii="Arial" w:hAnsi="Arial" w:cs="Arial"/>
                <w:sz w:val="22"/>
                <w:szCs w:val="22"/>
              </w:rPr>
              <w:t>Table Side B</w:t>
            </w:r>
          </w:p>
        </w:tc>
      </w:tr>
      <w:tr w:rsidR="00067A02" w:rsidRPr="00020EFA" w14:paraId="282531D5" w14:textId="77777777" w:rsidTr="00392638">
        <w:tc>
          <w:tcPr>
            <w:tcW w:w="4508" w:type="dxa"/>
          </w:tcPr>
          <w:p w14:paraId="16BD34F5" w14:textId="77777777" w:rsidR="00067A02" w:rsidRPr="00DB4EE1" w:rsidRDefault="00067A02" w:rsidP="00392638">
            <w:pPr>
              <w:spacing w:line="360" w:lineRule="auto"/>
              <w:rPr>
                <w:rFonts w:ascii="Arial" w:hAnsi="Arial" w:cs="Arial"/>
                <w:sz w:val="22"/>
                <w:szCs w:val="22"/>
              </w:rPr>
            </w:pPr>
            <w:r w:rsidRPr="00DB4EE1">
              <w:rPr>
                <w:rFonts w:ascii="Arial" w:hAnsi="Arial" w:cs="Arial"/>
                <w:sz w:val="22"/>
                <w:szCs w:val="22"/>
              </w:rPr>
              <w:t>*</w:t>
            </w:r>
            <w:proofErr w:type="gramStart"/>
            <w:r w:rsidRPr="00DB4EE1">
              <w:rPr>
                <w:rFonts w:ascii="Arial" w:hAnsi="Arial" w:cs="Arial"/>
                <w:sz w:val="22"/>
                <w:szCs w:val="22"/>
              </w:rPr>
              <w:t>replace</w:t>
            </w:r>
            <w:proofErr w:type="gramEnd"/>
            <w:r w:rsidRPr="00DB4EE1">
              <w:rPr>
                <w:rFonts w:ascii="Arial" w:hAnsi="Arial" w:cs="Arial"/>
                <w:sz w:val="22"/>
                <w:szCs w:val="22"/>
              </w:rPr>
              <w:t xml:space="preserve"> social prescribing with the name of the service they have been recruited from throughout.</w:t>
            </w:r>
          </w:p>
        </w:tc>
        <w:tc>
          <w:tcPr>
            <w:tcW w:w="4508" w:type="dxa"/>
          </w:tcPr>
          <w:p w14:paraId="73A55119" w14:textId="77777777" w:rsidR="00067A02" w:rsidRPr="00020EFA" w:rsidRDefault="00067A02" w:rsidP="00392638">
            <w:pPr>
              <w:spacing w:line="360" w:lineRule="auto"/>
              <w:rPr>
                <w:rFonts w:ascii="Arial" w:hAnsi="Arial" w:cs="Arial"/>
                <w:sz w:val="22"/>
                <w:szCs w:val="22"/>
              </w:rPr>
            </w:pPr>
            <w:r w:rsidRPr="00020EFA">
              <w:rPr>
                <w:rFonts w:ascii="Arial" w:hAnsi="Arial" w:cs="Arial"/>
                <w:sz w:val="22"/>
                <w:szCs w:val="22"/>
              </w:rPr>
              <w:t>PART 1</w:t>
            </w:r>
          </w:p>
        </w:tc>
      </w:tr>
      <w:tr w:rsidR="00067A02" w:rsidRPr="00020EFA" w14:paraId="7800B9EB" w14:textId="77777777" w:rsidTr="00392638">
        <w:tc>
          <w:tcPr>
            <w:tcW w:w="4508" w:type="dxa"/>
          </w:tcPr>
          <w:p w14:paraId="35F574B2" w14:textId="77777777" w:rsidR="00067A02" w:rsidRPr="00DB4EE1" w:rsidRDefault="00067A02" w:rsidP="00392638">
            <w:pPr>
              <w:spacing w:line="360" w:lineRule="auto"/>
              <w:rPr>
                <w:rFonts w:ascii="Arial" w:hAnsi="Arial" w:cs="Arial"/>
                <w:sz w:val="22"/>
                <w:szCs w:val="22"/>
              </w:rPr>
            </w:pPr>
          </w:p>
        </w:tc>
        <w:tc>
          <w:tcPr>
            <w:tcW w:w="4508" w:type="dxa"/>
          </w:tcPr>
          <w:p w14:paraId="248AB2F9" w14:textId="77777777" w:rsidR="00067A02" w:rsidRPr="00020EFA" w:rsidRDefault="00067A02" w:rsidP="00392638">
            <w:pPr>
              <w:spacing w:line="360" w:lineRule="auto"/>
              <w:rPr>
                <w:rFonts w:ascii="Arial" w:hAnsi="Arial" w:cs="Arial"/>
                <w:sz w:val="22"/>
                <w:szCs w:val="22"/>
              </w:rPr>
            </w:pPr>
          </w:p>
        </w:tc>
      </w:tr>
      <w:tr w:rsidR="00067A02" w:rsidRPr="00020EFA" w14:paraId="55C279B6" w14:textId="77777777" w:rsidTr="00392638">
        <w:tc>
          <w:tcPr>
            <w:tcW w:w="4508" w:type="dxa"/>
          </w:tcPr>
          <w:p w14:paraId="4EE966CE" w14:textId="77777777" w:rsidR="00067A02" w:rsidRPr="00DB4EE1" w:rsidRDefault="00067A02" w:rsidP="00392638">
            <w:pPr>
              <w:spacing w:line="360" w:lineRule="auto"/>
              <w:rPr>
                <w:rFonts w:ascii="Arial" w:hAnsi="Arial" w:cs="Arial"/>
                <w:sz w:val="22"/>
                <w:szCs w:val="22"/>
              </w:rPr>
            </w:pPr>
            <w:r w:rsidRPr="00DB4EE1">
              <w:rPr>
                <w:rFonts w:ascii="Arial" w:hAnsi="Arial" w:cs="Arial"/>
                <w:sz w:val="22"/>
                <w:szCs w:val="22"/>
              </w:rPr>
              <w:t xml:space="preserve">When did you first accesses the [social </w:t>
            </w:r>
            <w:proofErr w:type="gramStart"/>
            <w:r w:rsidRPr="00DB4EE1">
              <w:rPr>
                <w:rFonts w:ascii="Arial" w:hAnsi="Arial" w:cs="Arial"/>
                <w:sz w:val="22"/>
                <w:szCs w:val="22"/>
              </w:rPr>
              <w:t>prescribing]*</w:t>
            </w:r>
            <w:proofErr w:type="gramEnd"/>
            <w:r w:rsidRPr="00DB4EE1">
              <w:rPr>
                <w:rFonts w:ascii="Arial" w:hAnsi="Arial" w:cs="Arial"/>
                <w:sz w:val="22"/>
                <w:szCs w:val="22"/>
              </w:rPr>
              <w:t xml:space="preserve"> service?</w:t>
            </w:r>
          </w:p>
        </w:tc>
        <w:tc>
          <w:tcPr>
            <w:tcW w:w="4508" w:type="dxa"/>
          </w:tcPr>
          <w:p w14:paraId="6B19BF08" w14:textId="77777777" w:rsidR="00067A02" w:rsidRPr="00020EFA" w:rsidRDefault="00067A02" w:rsidP="00392638">
            <w:pPr>
              <w:spacing w:line="360" w:lineRule="auto"/>
              <w:rPr>
                <w:rFonts w:ascii="Arial" w:hAnsi="Arial" w:cs="Arial"/>
                <w:sz w:val="22"/>
                <w:szCs w:val="22"/>
              </w:rPr>
            </w:pPr>
            <w:r w:rsidRPr="00020EFA">
              <w:rPr>
                <w:rFonts w:ascii="Arial" w:hAnsi="Arial" w:cs="Arial"/>
                <w:sz w:val="22"/>
                <w:szCs w:val="22"/>
              </w:rPr>
              <w:t xml:space="preserve">Okay so social prescribing is a way of connecting people with the help and support they need from their community. This could involve anything from help with housing or financial problems to getting involved with local community groups such as gardening or social groups. Usually, your GP will refer you to a link worker, who is someone who knows what groups and support are out there to help. Usually once you have been referred a link worker, they will agree to meet you and discuss what matters most to you and how they can help. This doesn’t have to be the main reason for why you attended the GP in the first place, but whatever you feel is the most important. </w:t>
            </w:r>
          </w:p>
        </w:tc>
      </w:tr>
      <w:tr w:rsidR="00067A02" w:rsidRPr="00020EFA" w14:paraId="598AAAFE" w14:textId="77777777" w:rsidTr="00392638">
        <w:tc>
          <w:tcPr>
            <w:tcW w:w="4508" w:type="dxa"/>
          </w:tcPr>
          <w:p w14:paraId="20C412DC" w14:textId="77777777" w:rsidR="00067A02" w:rsidRPr="00DB4EE1" w:rsidRDefault="00067A02" w:rsidP="00392638">
            <w:pPr>
              <w:spacing w:line="360" w:lineRule="auto"/>
              <w:rPr>
                <w:rFonts w:ascii="Arial" w:hAnsi="Arial" w:cs="Arial"/>
                <w:sz w:val="22"/>
                <w:szCs w:val="22"/>
              </w:rPr>
            </w:pPr>
            <w:r w:rsidRPr="00DB4EE1">
              <w:rPr>
                <w:rFonts w:ascii="Arial" w:hAnsi="Arial" w:cs="Arial"/>
                <w:sz w:val="22"/>
                <w:szCs w:val="22"/>
              </w:rPr>
              <w:t>How long have you been with the current service or the last service you accessed?</w:t>
            </w:r>
          </w:p>
        </w:tc>
        <w:tc>
          <w:tcPr>
            <w:tcW w:w="4508" w:type="dxa"/>
          </w:tcPr>
          <w:p w14:paraId="1D14504D" w14:textId="77777777" w:rsidR="00067A02" w:rsidRPr="00020EFA" w:rsidRDefault="00067A02" w:rsidP="00392638">
            <w:pPr>
              <w:spacing w:line="360" w:lineRule="auto"/>
              <w:rPr>
                <w:rFonts w:ascii="Arial" w:hAnsi="Arial" w:cs="Arial"/>
                <w:b/>
                <w:bCs/>
                <w:sz w:val="22"/>
                <w:szCs w:val="22"/>
              </w:rPr>
            </w:pPr>
            <w:r w:rsidRPr="00020EFA">
              <w:rPr>
                <w:rFonts w:ascii="Arial" w:hAnsi="Arial" w:cs="Arial"/>
                <w:b/>
                <w:bCs/>
                <w:sz w:val="22"/>
                <w:szCs w:val="22"/>
              </w:rPr>
              <w:t xml:space="preserve">Is this something you have heard of before? </w:t>
            </w:r>
          </w:p>
          <w:p w14:paraId="2F594D4D" w14:textId="77777777" w:rsidR="00067A02" w:rsidRPr="00020EFA" w:rsidRDefault="00067A02" w:rsidP="00392638">
            <w:pPr>
              <w:spacing w:line="360" w:lineRule="auto"/>
              <w:rPr>
                <w:rFonts w:ascii="Arial" w:hAnsi="Arial" w:cs="Arial"/>
                <w:sz w:val="22"/>
                <w:szCs w:val="22"/>
              </w:rPr>
            </w:pPr>
            <w:r w:rsidRPr="00020EFA">
              <w:rPr>
                <w:rFonts w:ascii="Arial" w:hAnsi="Arial" w:cs="Arial"/>
                <w:sz w:val="22"/>
                <w:szCs w:val="22"/>
              </w:rPr>
              <w:t xml:space="preserve">IF YES </w:t>
            </w:r>
          </w:p>
          <w:p w14:paraId="0FF746B6" w14:textId="77777777" w:rsidR="00067A02" w:rsidRPr="00020EFA" w:rsidRDefault="00067A02" w:rsidP="00067A02">
            <w:pPr>
              <w:pStyle w:val="ListParagraph"/>
              <w:numPr>
                <w:ilvl w:val="0"/>
                <w:numId w:val="10"/>
              </w:numPr>
              <w:spacing w:line="360" w:lineRule="auto"/>
              <w:rPr>
                <w:rFonts w:ascii="Arial" w:hAnsi="Arial" w:cs="Arial"/>
              </w:rPr>
            </w:pPr>
            <w:r w:rsidRPr="00020EFA">
              <w:rPr>
                <w:rFonts w:ascii="Arial" w:hAnsi="Arial" w:cs="Arial"/>
              </w:rPr>
              <w:t>Has it been called something else?</w:t>
            </w:r>
          </w:p>
          <w:p w14:paraId="1C606F63" w14:textId="77777777" w:rsidR="00067A02" w:rsidRPr="00020EFA" w:rsidRDefault="00067A02" w:rsidP="00067A02">
            <w:pPr>
              <w:pStyle w:val="ListParagraph"/>
              <w:numPr>
                <w:ilvl w:val="0"/>
                <w:numId w:val="10"/>
              </w:numPr>
              <w:spacing w:line="360" w:lineRule="auto"/>
              <w:rPr>
                <w:rFonts w:ascii="Arial" w:hAnsi="Arial" w:cs="Arial"/>
              </w:rPr>
            </w:pPr>
            <w:r w:rsidRPr="00020EFA">
              <w:rPr>
                <w:rFonts w:ascii="Arial" w:hAnsi="Arial" w:cs="Arial"/>
              </w:rPr>
              <w:lastRenderedPageBreak/>
              <w:t>Where have you heard of it?</w:t>
            </w:r>
          </w:p>
          <w:p w14:paraId="3A9DF671" w14:textId="77777777" w:rsidR="00067A02" w:rsidRPr="00020EFA" w:rsidRDefault="00067A02" w:rsidP="00067A02">
            <w:pPr>
              <w:pStyle w:val="ListParagraph"/>
              <w:numPr>
                <w:ilvl w:val="0"/>
                <w:numId w:val="10"/>
              </w:numPr>
              <w:spacing w:line="360" w:lineRule="auto"/>
              <w:rPr>
                <w:rFonts w:ascii="Arial" w:hAnsi="Arial" w:cs="Arial"/>
              </w:rPr>
            </w:pPr>
            <w:r w:rsidRPr="00020EFA">
              <w:rPr>
                <w:rFonts w:ascii="Arial" w:hAnsi="Arial" w:cs="Arial"/>
              </w:rPr>
              <w:t>Has anything similar ever been offered to you?</w:t>
            </w:r>
          </w:p>
          <w:p w14:paraId="59041FD8" w14:textId="77777777" w:rsidR="00067A02" w:rsidRPr="00020EFA" w:rsidRDefault="00067A02" w:rsidP="00392638">
            <w:pPr>
              <w:spacing w:line="360" w:lineRule="auto"/>
              <w:rPr>
                <w:rFonts w:ascii="Arial" w:hAnsi="Arial" w:cs="Arial"/>
                <w:sz w:val="22"/>
                <w:szCs w:val="22"/>
              </w:rPr>
            </w:pPr>
            <w:r w:rsidRPr="00020EFA">
              <w:rPr>
                <w:rFonts w:ascii="Arial" w:hAnsi="Arial" w:cs="Arial"/>
                <w:sz w:val="22"/>
                <w:szCs w:val="22"/>
              </w:rPr>
              <w:t>IF NO</w:t>
            </w:r>
          </w:p>
          <w:p w14:paraId="0E4696A9" w14:textId="77777777" w:rsidR="00067A02" w:rsidRPr="00020EFA" w:rsidRDefault="00067A02" w:rsidP="00067A02">
            <w:pPr>
              <w:pStyle w:val="ListParagraph"/>
              <w:numPr>
                <w:ilvl w:val="0"/>
                <w:numId w:val="11"/>
              </w:numPr>
              <w:spacing w:line="360" w:lineRule="auto"/>
              <w:rPr>
                <w:rFonts w:ascii="Arial" w:hAnsi="Arial" w:cs="Arial"/>
              </w:rPr>
            </w:pPr>
            <w:r w:rsidRPr="00020EFA">
              <w:rPr>
                <w:rFonts w:ascii="Arial" w:hAnsi="Arial" w:cs="Arial"/>
              </w:rPr>
              <w:t xml:space="preserve">Does that sound like something that would be helpful to you? </w:t>
            </w:r>
          </w:p>
          <w:p w14:paraId="450E882B" w14:textId="77777777" w:rsidR="00067A02" w:rsidRPr="00020EFA" w:rsidRDefault="00067A02" w:rsidP="00067A02">
            <w:pPr>
              <w:pStyle w:val="ListParagraph"/>
              <w:numPr>
                <w:ilvl w:val="0"/>
                <w:numId w:val="11"/>
              </w:numPr>
              <w:spacing w:line="360" w:lineRule="auto"/>
              <w:rPr>
                <w:rFonts w:ascii="Arial" w:hAnsi="Arial" w:cs="Arial"/>
              </w:rPr>
            </w:pPr>
            <w:r w:rsidRPr="00020EFA">
              <w:rPr>
                <w:rFonts w:ascii="Arial" w:hAnsi="Arial" w:cs="Arial"/>
              </w:rPr>
              <w:t xml:space="preserve">If you were offered a social prescription, would you be interested in it? </w:t>
            </w:r>
          </w:p>
        </w:tc>
      </w:tr>
      <w:tr w:rsidR="00067A02" w:rsidRPr="00020EFA" w14:paraId="6FA985FD" w14:textId="77777777" w:rsidTr="00392638">
        <w:tc>
          <w:tcPr>
            <w:tcW w:w="4508" w:type="dxa"/>
          </w:tcPr>
          <w:p w14:paraId="37CEB627" w14:textId="77777777" w:rsidR="00067A02" w:rsidRPr="00DB4EE1" w:rsidRDefault="00067A02" w:rsidP="00392638">
            <w:pPr>
              <w:spacing w:line="360" w:lineRule="auto"/>
              <w:rPr>
                <w:rFonts w:ascii="Arial" w:hAnsi="Arial" w:cs="Arial"/>
                <w:sz w:val="22"/>
                <w:szCs w:val="22"/>
              </w:rPr>
            </w:pPr>
            <w:r w:rsidRPr="00DB4EE1">
              <w:rPr>
                <w:rFonts w:ascii="Arial" w:hAnsi="Arial" w:cs="Arial"/>
                <w:sz w:val="22"/>
                <w:szCs w:val="22"/>
              </w:rPr>
              <w:lastRenderedPageBreak/>
              <w:t xml:space="preserve">When was the last time you used the service? </w:t>
            </w:r>
          </w:p>
        </w:tc>
        <w:tc>
          <w:tcPr>
            <w:tcW w:w="4508" w:type="dxa"/>
          </w:tcPr>
          <w:p w14:paraId="102ED4E1" w14:textId="77777777" w:rsidR="00067A02" w:rsidRPr="00020EFA" w:rsidRDefault="00067A02" w:rsidP="00392638">
            <w:pPr>
              <w:spacing w:line="360" w:lineRule="auto"/>
              <w:rPr>
                <w:rFonts w:ascii="Arial" w:hAnsi="Arial" w:cs="Arial"/>
                <w:sz w:val="22"/>
                <w:szCs w:val="22"/>
              </w:rPr>
            </w:pPr>
          </w:p>
        </w:tc>
      </w:tr>
      <w:tr w:rsidR="00067A02" w:rsidRPr="00020EFA" w14:paraId="0C539D52" w14:textId="77777777" w:rsidTr="00392638">
        <w:tc>
          <w:tcPr>
            <w:tcW w:w="4508" w:type="dxa"/>
          </w:tcPr>
          <w:p w14:paraId="55863B56" w14:textId="77777777" w:rsidR="00067A02" w:rsidRPr="00DB4EE1" w:rsidRDefault="00067A02" w:rsidP="00392638">
            <w:pPr>
              <w:spacing w:line="360" w:lineRule="auto"/>
              <w:rPr>
                <w:rFonts w:ascii="Arial" w:hAnsi="Arial" w:cs="Arial"/>
                <w:sz w:val="22"/>
                <w:szCs w:val="22"/>
              </w:rPr>
            </w:pPr>
            <w:r w:rsidRPr="00DB4EE1">
              <w:rPr>
                <w:rFonts w:ascii="Arial" w:hAnsi="Arial" w:cs="Arial"/>
                <w:sz w:val="22"/>
                <w:szCs w:val="22"/>
              </w:rPr>
              <w:t xml:space="preserve">Region of service that you are </w:t>
            </w:r>
            <w:proofErr w:type="gramStart"/>
            <w:r w:rsidRPr="00DB4EE1">
              <w:rPr>
                <w:rFonts w:ascii="Arial" w:hAnsi="Arial" w:cs="Arial"/>
                <w:sz w:val="22"/>
                <w:szCs w:val="22"/>
              </w:rPr>
              <w:t>in?</w:t>
            </w:r>
            <w:proofErr w:type="gramEnd"/>
            <w:r w:rsidRPr="00DB4EE1">
              <w:rPr>
                <w:rFonts w:ascii="Arial" w:hAnsi="Arial" w:cs="Arial"/>
                <w:sz w:val="22"/>
                <w:szCs w:val="22"/>
              </w:rPr>
              <w:t xml:space="preserve"> </w:t>
            </w:r>
          </w:p>
        </w:tc>
        <w:tc>
          <w:tcPr>
            <w:tcW w:w="4508" w:type="dxa"/>
          </w:tcPr>
          <w:p w14:paraId="199F38D2" w14:textId="77777777" w:rsidR="00067A02" w:rsidRPr="00020EFA" w:rsidRDefault="00067A02" w:rsidP="00392638">
            <w:pPr>
              <w:spacing w:line="360" w:lineRule="auto"/>
              <w:rPr>
                <w:rFonts w:ascii="Arial" w:hAnsi="Arial" w:cs="Arial"/>
                <w:sz w:val="22"/>
                <w:szCs w:val="22"/>
              </w:rPr>
            </w:pPr>
          </w:p>
        </w:tc>
      </w:tr>
      <w:tr w:rsidR="00067A02" w:rsidRPr="00020EFA" w14:paraId="01F2C393" w14:textId="77777777" w:rsidTr="00392638">
        <w:tc>
          <w:tcPr>
            <w:tcW w:w="4508" w:type="dxa"/>
          </w:tcPr>
          <w:p w14:paraId="7EC6FBC5" w14:textId="77777777" w:rsidR="00067A02" w:rsidRPr="00DB4EE1" w:rsidRDefault="00067A02" w:rsidP="00392638">
            <w:pPr>
              <w:spacing w:line="360" w:lineRule="auto"/>
              <w:rPr>
                <w:rFonts w:ascii="Arial" w:hAnsi="Arial" w:cs="Arial"/>
                <w:sz w:val="22"/>
                <w:szCs w:val="22"/>
              </w:rPr>
            </w:pPr>
          </w:p>
        </w:tc>
        <w:tc>
          <w:tcPr>
            <w:tcW w:w="4508" w:type="dxa"/>
          </w:tcPr>
          <w:p w14:paraId="32B5C27B" w14:textId="77777777" w:rsidR="00067A02" w:rsidRPr="00020EFA" w:rsidRDefault="00067A02" w:rsidP="00392638">
            <w:pPr>
              <w:spacing w:line="360" w:lineRule="auto"/>
              <w:rPr>
                <w:rFonts w:ascii="Arial" w:hAnsi="Arial" w:cs="Arial"/>
                <w:sz w:val="22"/>
                <w:szCs w:val="22"/>
              </w:rPr>
            </w:pPr>
          </w:p>
        </w:tc>
      </w:tr>
      <w:tr w:rsidR="00067A02" w:rsidRPr="00020EFA" w14:paraId="5282320F" w14:textId="77777777" w:rsidTr="00392638">
        <w:tc>
          <w:tcPr>
            <w:tcW w:w="4508" w:type="dxa"/>
          </w:tcPr>
          <w:p w14:paraId="59459E8A" w14:textId="77777777" w:rsidR="00067A02" w:rsidRPr="00DB4EE1" w:rsidRDefault="00067A02" w:rsidP="00392638">
            <w:pPr>
              <w:spacing w:line="360" w:lineRule="auto"/>
              <w:rPr>
                <w:rFonts w:ascii="Arial" w:hAnsi="Arial" w:cs="Arial"/>
                <w:b/>
                <w:bCs/>
                <w:sz w:val="22"/>
                <w:szCs w:val="22"/>
                <w:u w:val="single"/>
              </w:rPr>
            </w:pPr>
            <w:r w:rsidRPr="00DB4EE1">
              <w:rPr>
                <w:rFonts w:ascii="Arial" w:hAnsi="Arial" w:cs="Arial"/>
                <w:b/>
                <w:bCs/>
                <w:sz w:val="22"/>
                <w:szCs w:val="22"/>
                <w:u w:val="single"/>
              </w:rPr>
              <w:t xml:space="preserve">Pre-Pandemic </w:t>
            </w:r>
          </w:p>
        </w:tc>
        <w:tc>
          <w:tcPr>
            <w:tcW w:w="4508" w:type="dxa"/>
          </w:tcPr>
          <w:p w14:paraId="5EE0008E" w14:textId="77777777" w:rsidR="00067A02" w:rsidRPr="00020EFA" w:rsidRDefault="00067A02" w:rsidP="00392638">
            <w:pPr>
              <w:spacing w:line="360" w:lineRule="auto"/>
              <w:rPr>
                <w:rFonts w:ascii="Arial" w:hAnsi="Arial" w:cs="Arial"/>
                <w:b/>
                <w:bCs/>
                <w:sz w:val="22"/>
                <w:szCs w:val="22"/>
              </w:rPr>
            </w:pPr>
            <w:r w:rsidRPr="00020EFA">
              <w:rPr>
                <w:rFonts w:ascii="Arial" w:hAnsi="Arial" w:cs="Arial"/>
                <w:b/>
                <w:bCs/>
                <w:sz w:val="22"/>
                <w:szCs w:val="22"/>
              </w:rPr>
              <w:t>PART 2</w:t>
            </w:r>
          </w:p>
        </w:tc>
      </w:tr>
      <w:tr w:rsidR="00067A02" w:rsidRPr="00020EFA" w14:paraId="1C0B53EB" w14:textId="77777777" w:rsidTr="00392638">
        <w:tc>
          <w:tcPr>
            <w:tcW w:w="4508" w:type="dxa"/>
          </w:tcPr>
          <w:p w14:paraId="67C7478F" w14:textId="77777777" w:rsidR="00067A02" w:rsidRPr="00DB4EE1" w:rsidRDefault="00067A02" w:rsidP="00392638">
            <w:pPr>
              <w:spacing w:line="360" w:lineRule="auto"/>
              <w:rPr>
                <w:rFonts w:ascii="Arial" w:hAnsi="Arial" w:cs="Arial"/>
                <w:b/>
                <w:bCs/>
                <w:sz w:val="22"/>
                <w:szCs w:val="22"/>
              </w:rPr>
            </w:pPr>
            <w:r w:rsidRPr="00DB4EE1">
              <w:rPr>
                <w:rFonts w:ascii="Arial" w:hAnsi="Arial" w:cs="Arial"/>
                <w:b/>
                <w:bCs/>
                <w:sz w:val="22"/>
                <w:szCs w:val="22"/>
              </w:rPr>
              <w:t xml:space="preserve">How did you become involved in the </w:t>
            </w:r>
            <w:r w:rsidRPr="00DB4EE1">
              <w:rPr>
                <w:rFonts w:ascii="Arial" w:hAnsi="Arial" w:cs="Arial"/>
                <w:sz w:val="22"/>
                <w:szCs w:val="22"/>
              </w:rPr>
              <w:t xml:space="preserve">[social </w:t>
            </w:r>
            <w:proofErr w:type="gramStart"/>
            <w:r w:rsidRPr="00DB4EE1">
              <w:rPr>
                <w:rFonts w:ascii="Arial" w:hAnsi="Arial" w:cs="Arial"/>
                <w:sz w:val="22"/>
                <w:szCs w:val="22"/>
              </w:rPr>
              <w:t>prescribing]*</w:t>
            </w:r>
            <w:proofErr w:type="gramEnd"/>
            <w:r w:rsidRPr="00DB4EE1">
              <w:rPr>
                <w:rFonts w:ascii="Arial" w:hAnsi="Arial" w:cs="Arial"/>
                <w:sz w:val="22"/>
                <w:szCs w:val="22"/>
              </w:rPr>
              <w:t xml:space="preserve"> </w:t>
            </w:r>
            <w:r w:rsidRPr="00DB4EE1">
              <w:rPr>
                <w:rFonts w:ascii="Arial" w:hAnsi="Arial" w:cs="Arial"/>
                <w:b/>
                <w:bCs/>
                <w:sz w:val="22"/>
                <w:szCs w:val="22"/>
              </w:rPr>
              <w:t xml:space="preserve">service? </w:t>
            </w:r>
          </w:p>
          <w:p w14:paraId="6311182E" w14:textId="77777777" w:rsidR="00067A02" w:rsidRPr="00DB4EE1" w:rsidRDefault="00067A02" w:rsidP="00392638">
            <w:pPr>
              <w:spacing w:line="360" w:lineRule="auto"/>
              <w:rPr>
                <w:rFonts w:ascii="Arial" w:hAnsi="Arial" w:cs="Arial"/>
                <w:sz w:val="22"/>
                <w:szCs w:val="22"/>
              </w:rPr>
            </w:pPr>
            <w:r w:rsidRPr="00DB4EE1">
              <w:rPr>
                <w:rFonts w:ascii="Arial" w:hAnsi="Arial" w:cs="Arial"/>
                <w:sz w:val="22"/>
                <w:szCs w:val="22"/>
              </w:rPr>
              <w:t>Prompt:</w:t>
            </w:r>
          </w:p>
          <w:p w14:paraId="21D997BF" w14:textId="77777777" w:rsidR="00067A02" w:rsidRPr="00DB4EE1" w:rsidRDefault="00067A02" w:rsidP="00392638">
            <w:pPr>
              <w:spacing w:line="360" w:lineRule="auto"/>
              <w:rPr>
                <w:rFonts w:ascii="Arial" w:hAnsi="Arial" w:cs="Arial"/>
                <w:sz w:val="22"/>
                <w:szCs w:val="22"/>
              </w:rPr>
            </w:pPr>
            <w:r w:rsidRPr="00DB4EE1">
              <w:rPr>
                <w:rFonts w:ascii="Arial" w:hAnsi="Arial" w:cs="Arial"/>
                <w:sz w:val="22"/>
                <w:szCs w:val="22"/>
              </w:rPr>
              <w:t>What were your expectations?</w:t>
            </w:r>
          </w:p>
          <w:p w14:paraId="339F379B" w14:textId="77777777" w:rsidR="00067A02" w:rsidRPr="00DB4EE1" w:rsidRDefault="00067A02" w:rsidP="00067A02">
            <w:pPr>
              <w:pStyle w:val="ListParagraph"/>
              <w:numPr>
                <w:ilvl w:val="0"/>
                <w:numId w:val="2"/>
              </w:numPr>
              <w:spacing w:line="360" w:lineRule="auto"/>
              <w:rPr>
                <w:rFonts w:ascii="Arial" w:hAnsi="Arial" w:cs="Arial"/>
                <w:b/>
                <w:bCs/>
              </w:rPr>
            </w:pPr>
            <w:r w:rsidRPr="00DB4EE1">
              <w:rPr>
                <w:rFonts w:ascii="Arial" w:hAnsi="Arial" w:cs="Arial"/>
              </w:rPr>
              <w:t xml:space="preserve">What did you know about [social </w:t>
            </w:r>
            <w:proofErr w:type="gramStart"/>
            <w:r w:rsidRPr="00DB4EE1">
              <w:rPr>
                <w:rFonts w:ascii="Arial" w:hAnsi="Arial" w:cs="Arial"/>
              </w:rPr>
              <w:t>prescribing]*</w:t>
            </w:r>
            <w:proofErr w:type="gramEnd"/>
            <w:r w:rsidRPr="00DB4EE1">
              <w:rPr>
                <w:rFonts w:ascii="Arial" w:hAnsi="Arial" w:cs="Arial"/>
              </w:rPr>
              <w:t xml:space="preserve">? </w:t>
            </w:r>
          </w:p>
          <w:p w14:paraId="7E24F824" w14:textId="77777777" w:rsidR="00067A02" w:rsidRPr="00DB4EE1" w:rsidRDefault="00067A02" w:rsidP="00392638">
            <w:pPr>
              <w:spacing w:line="360" w:lineRule="auto"/>
              <w:rPr>
                <w:rFonts w:ascii="Arial" w:hAnsi="Arial" w:cs="Arial"/>
                <w:sz w:val="22"/>
                <w:szCs w:val="22"/>
              </w:rPr>
            </w:pPr>
            <w:r w:rsidRPr="00DB4EE1">
              <w:rPr>
                <w:rFonts w:ascii="Arial" w:hAnsi="Arial" w:cs="Arial"/>
                <w:sz w:val="22"/>
                <w:szCs w:val="22"/>
              </w:rPr>
              <w:t xml:space="preserve">Did you feel that [social </w:t>
            </w:r>
            <w:proofErr w:type="gramStart"/>
            <w:r w:rsidRPr="00DB4EE1">
              <w:rPr>
                <w:rFonts w:ascii="Arial" w:hAnsi="Arial" w:cs="Arial"/>
                <w:sz w:val="22"/>
                <w:szCs w:val="22"/>
              </w:rPr>
              <w:t>prescribing]*</w:t>
            </w:r>
            <w:proofErr w:type="gramEnd"/>
            <w:r w:rsidRPr="00DB4EE1">
              <w:rPr>
                <w:rFonts w:ascii="Arial" w:hAnsi="Arial" w:cs="Arial"/>
                <w:sz w:val="22"/>
                <w:szCs w:val="22"/>
              </w:rPr>
              <w:t xml:space="preserve"> could help and was right for you?</w:t>
            </w:r>
          </w:p>
          <w:p w14:paraId="6B507E2D" w14:textId="77777777" w:rsidR="00067A02" w:rsidRPr="00DB4EE1" w:rsidRDefault="00067A02" w:rsidP="00067A02">
            <w:pPr>
              <w:pStyle w:val="ListParagraph"/>
              <w:numPr>
                <w:ilvl w:val="0"/>
                <w:numId w:val="2"/>
              </w:numPr>
              <w:spacing w:line="360" w:lineRule="auto"/>
              <w:rPr>
                <w:rFonts w:ascii="Arial" w:hAnsi="Arial" w:cs="Arial"/>
              </w:rPr>
            </w:pPr>
            <w:r w:rsidRPr="00DB4EE1">
              <w:rPr>
                <w:rFonts w:ascii="Arial" w:hAnsi="Arial" w:cs="Arial"/>
              </w:rPr>
              <w:t>Why and what was the reasoning behind it</w:t>
            </w:r>
          </w:p>
          <w:p w14:paraId="0A05835B" w14:textId="77777777" w:rsidR="00067A02" w:rsidRPr="00DB4EE1" w:rsidRDefault="00067A02" w:rsidP="00392638">
            <w:pPr>
              <w:spacing w:line="360" w:lineRule="auto"/>
              <w:rPr>
                <w:rFonts w:ascii="Arial" w:hAnsi="Arial" w:cs="Arial"/>
                <w:sz w:val="22"/>
                <w:szCs w:val="22"/>
              </w:rPr>
            </w:pPr>
            <w:r w:rsidRPr="00DB4EE1">
              <w:rPr>
                <w:rFonts w:ascii="Arial" w:hAnsi="Arial" w:cs="Arial"/>
                <w:sz w:val="22"/>
                <w:szCs w:val="22"/>
              </w:rPr>
              <w:t xml:space="preserve">What services did you access or use? </w:t>
            </w:r>
          </w:p>
          <w:p w14:paraId="108CE90B" w14:textId="77777777" w:rsidR="00067A02" w:rsidRPr="00DB4EE1" w:rsidRDefault="00067A02" w:rsidP="00067A02">
            <w:pPr>
              <w:pStyle w:val="ListParagraph"/>
              <w:numPr>
                <w:ilvl w:val="0"/>
                <w:numId w:val="2"/>
              </w:numPr>
              <w:spacing w:line="360" w:lineRule="auto"/>
              <w:rPr>
                <w:rFonts w:ascii="Arial" w:hAnsi="Arial" w:cs="Arial"/>
              </w:rPr>
            </w:pPr>
            <w:r w:rsidRPr="00DB4EE1">
              <w:rPr>
                <w:rFonts w:ascii="Arial" w:hAnsi="Arial" w:cs="Arial"/>
              </w:rPr>
              <w:t xml:space="preserve">What appealed to you about those in particular </w:t>
            </w:r>
          </w:p>
          <w:p w14:paraId="08D4FA34" w14:textId="77777777" w:rsidR="00067A02" w:rsidRPr="00DB4EE1" w:rsidRDefault="00067A02" w:rsidP="00067A02">
            <w:pPr>
              <w:pStyle w:val="ListParagraph"/>
              <w:numPr>
                <w:ilvl w:val="0"/>
                <w:numId w:val="2"/>
              </w:numPr>
              <w:spacing w:line="360" w:lineRule="auto"/>
              <w:rPr>
                <w:rFonts w:ascii="Arial" w:hAnsi="Arial" w:cs="Arial"/>
              </w:rPr>
            </w:pPr>
            <w:r w:rsidRPr="00DB4EE1">
              <w:rPr>
                <w:rFonts w:ascii="Arial" w:hAnsi="Arial" w:cs="Arial"/>
              </w:rPr>
              <w:t xml:space="preserve">How were they identified to you? </w:t>
            </w:r>
          </w:p>
          <w:p w14:paraId="6D8F60FF" w14:textId="77777777" w:rsidR="00067A02" w:rsidRPr="00DB4EE1" w:rsidRDefault="00067A02" w:rsidP="00067A02">
            <w:pPr>
              <w:pStyle w:val="ListParagraph"/>
              <w:numPr>
                <w:ilvl w:val="0"/>
                <w:numId w:val="2"/>
              </w:numPr>
              <w:spacing w:line="360" w:lineRule="auto"/>
              <w:rPr>
                <w:rFonts w:ascii="Arial" w:hAnsi="Arial" w:cs="Arial"/>
              </w:rPr>
            </w:pPr>
            <w:r w:rsidRPr="00DB4EE1">
              <w:rPr>
                <w:rFonts w:ascii="Arial" w:hAnsi="Arial" w:cs="Arial"/>
              </w:rPr>
              <w:t xml:space="preserve">Did you benefit from them? </w:t>
            </w:r>
          </w:p>
          <w:p w14:paraId="30891B1C" w14:textId="77777777" w:rsidR="00067A02" w:rsidRPr="00DB4EE1" w:rsidRDefault="00067A02" w:rsidP="00067A02">
            <w:pPr>
              <w:pStyle w:val="ListParagraph"/>
              <w:numPr>
                <w:ilvl w:val="0"/>
                <w:numId w:val="2"/>
              </w:numPr>
              <w:spacing w:line="360" w:lineRule="auto"/>
              <w:rPr>
                <w:rFonts w:ascii="Arial" w:hAnsi="Arial" w:cs="Arial"/>
              </w:rPr>
            </w:pPr>
            <w:r w:rsidRPr="00DB4EE1">
              <w:rPr>
                <w:rFonts w:ascii="Arial" w:hAnsi="Arial" w:cs="Arial"/>
              </w:rPr>
              <w:t>How often did you use them?</w:t>
            </w:r>
          </w:p>
          <w:p w14:paraId="16E1E069" w14:textId="77777777" w:rsidR="00067A02" w:rsidRPr="00DB4EE1" w:rsidRDefault="00067A02" w:rsidP="00392638">
            <w:pPr>
              <w:spacing w:line="360" w:lineRule="auto"/>
              <w:rPr>
                <w:rFonts w:ascii="Arial" w:hAnsi="Arial" w:cs="Arial"/>
                <w:sz w:val="22"/>
                <w:szCs w:val="22"/>
              </w:rPr>
            </w:pPr>
          </w:p>
        </w:tc>
        <w:tc>
          <w:tcPr>
            <w:tcW w:w="4508" w:type="dxa"/>
          </w:tcPr>
          <w:p w14:paraId="726ACA73" w14:textId="77777777" w:rsidR="00067A02" w:rsidRPr="00020EFA" w:rsidRDefault="00067A02" w:rsidP="00392638">
            <w:pPr>
              <w:spacing w:line="360" w:lineRule="auto"/>
              <w:rPr>
                <w:rFonts w:ascii="Arial" w:hAnsi="Arial" w:cs="Arial"/>
                <w:b/>
                <w:bCs/>
                <w:sz w:val="22"/>
                <w:szCs w:val="22"/>
              </w:rPr>
            </w:pPr>
            <w:r w:rsidRPr="00020EFA">
              <w:rPr>
                <w:rFonts w:ascii="Arial" w:hAnsi="Arial" w:cs="Arial"/>
                <w:b/>
                <w:bCs/>
                <w:sz w:val="22"/>
                <w:szCs w:val="22"/>
              </w:rPr>
              <w:t xml:space="preserve">If your GP offered you a social prescription for a </w:t>
            </w:r>
            <w:proofErr w:type="gramStart"/>
            <w:r w:rsidRPr="00020EFA">
              <w:rPr>
                <w:rFonts w:ascii="Arial" w:hAnsi="Arial" w:cs="Arial"/>
                <w:b/>
                <w:bCs/>
                <w:sz w:val="22"/>
                <w:szCs w:val="22"/>
              </w:rPr>
              <w:t>mental health issues</w:t>
            </w:r>
            <w:proofErr w:type="gramEnd"/>
            <w:r w:rsidRPr="00020EFA">
              <w:rPr>
                <w:rFonts w:ascii="Arial" w:hAnsi="Arial" w:cs="Arial"/>
                <w:b/>
                <w:bCs/>
                <w:sz w:val="22"/>
                <w:szCs w:val="22"/>
              </w:rPr>
              <w:t xml:space="preserve">, would you agree to attend an initial appointment with a link worker? </w:t>
            </w:r>
          </w:p>
          <w:p w14:paraId="05E5815C" w14:textId="77777777" w:rsidR="00067A02" w:rsidRPr="00020EFA" w:rsidRDefault="00067A02" w:rsidP="00392638">
            <w:pPr>
              <w:spacing w:line="360" w:lineRule="auto"/>
              <w:rPr>
                <w:rFonts w:ascii="Arial" w:hAnsi="Arial" w:cs="Arial"/>
                <w:sz w:val="22"/>
                <w:szCs w:val="22"/>
              </w:rPr>
            </w:pPr>
          </w:p>
          <w:p w14:paraId="50A06955" w14:textId="77777777" w:rsidR="00067A02" w:rsidRPr="00020EFA" w:rsidRDefault="00067A02" w:rsidP="00392638">
            <w:pPr>
              <w:spacing w:line="360" w:lineRule="auto"/>
              <w:rPr>
                <w:rFonts w:ascii="Arial" w:hAnsi="Arial" w:cs="Arial"/>
                <w:sz w:val="22"/>
                <w:szCs w:val="22"/>
              </w:rPr>
            </w:pPr>
            <w:r w:rsidRPr="00020EFA">
              <w:rPr>
                <w:rFonts w:ascii="Arial" w:hAnsi="Arial" w:cs="Arial"/>
                <w:sz w:val="22"/>
                <w:szCs w:val="22"/>
              </w:rPr>
              <w:t>If yes/ no – please could you explain a little more?</w:t>
            </w:r>
          </w:p>
          <w:p w14:paraId="34F5C396" w14:textId="77777777" w:rsidR="00067A02" w:rsidRPr="00020EFA" w:rsidRDefault="00067A02" w:rsidP="00392638">
            <w:pPr>
              <w:spacing w:line="360" w:lineRule="auto"/>
              <w:rPr>
                <w:rFonts w:ascii="Arial" w:hAnsi="Arial" w:cs="Arial"/>
                <w:sz w:val="22"/>
                <w:szCs w:val="22"/>
              </w:rPr>
            </w:pPr>
            <w:r w:rsidRPr="00020EFA">
              <w:rPr>
                <w:rFonts w:ascii="Arial" w:hAnsi="Arial" w:cs="Arial"/>
                <w:sz w:val="22"/>
                <w:szCs w:val="22"/>
              </w:rPr>
              <w:t>Link worker</w:t>
            </w:r>
          </w:p>
          <w:p w14:paraId="535D25EF" w14:textId="77777777" w:rsidR="00067A02" w:rsidRPr="00020EFA" w:rsidRDefault="00067A02" w:rsidP="00067A02">
            <w:pPr>
              <w:pStyle w:val="ListParagraph"/>
              <w:numPr>
                <w:ilvl w:val="0"/>
                <w:numId w:val="12"/>
              </w:numPr>
              <w:spacing w:line="360" w:lineRule="auto"/>
              <w:rPr>
                <w:rFonts w:ascii="Arial" w:hAnsi="Arial" w:cs="Arial"/>
              </w:rPr>
            </w:pPr>
            <w:r w:rsidRPr="00020EFA">
              <w:rPr>
                <w:rFonts w:ascii="Arial" w:hAnsi="Arial" w:cs="Arial"/>
              </w:rPr>
              <w:t xml:space="preserve">What would you expect to happen in an initial meeting? </w:t>
            </w:r>
          </w:p>
          <w:p w14:paraId="378536DD" w14:textId="77777777" w:rsidR="00067A02" w:rsidRPr="00020EFA" w:rsidRDefault="00067A02" w:rsidP="00067A02">
            <w:pPr>
              <w:pStyle w:val="ListParagraph"/>
              <w:numPr>
                <w:ilvl w:val="0"/>
                <w:numId w:val="12"/>
              </w:numPr>
              <w:spacing w:line="360" w:lineRule="auto"/>
              <w:rPr>
                <w:rFonts w:ascii="Arial" w:hAnsi="Arial" w:cs="Arial"/>
              </w:rPr>
            </w:pPr>
            <w:r w:rsidRPr="00020EFA">
              <w:rPr>
                <w:rFonts w:ascii="Arial" w:hAnsi="Arial" w:cs="Arial"/>
              </w:rPr>
              <w:t>What would you want to gain from the initial meeting?</w:t>
            </w:r>
          </w:p>
          <w:p w14:paraId="0C968B7D" w14:textId="77777777" w:rsidR="00067A02" w:rsidRPr="00020EFA" w:rsidRDefault="00067A02" w:rsidP="00067A02">
            <w:pPr>
              <w:pStyle w:val="ListParagraph"/>
              <w:numPr>
                <w:ilvl w:val="0"/>
                <w:numId w:val="12"/>
              </w:numPr>
              <w:spacing w:line="360" w:lineRule="auto"/>
              <w:rPr>
                <w:rFonts w:ascii="Arial" w:hAnsi="Arial" w:cs="Arial"/>
              </w:rPr>
            </w:pPr>
            <w:r w:rsidRPr="00020EFA">
              <w:rPr>
                <w:rFonts w:ascii="Arial" w:hAnsi="Arial" w:cs="Arial"/>
              </w:rPr>
              <w:t>Do you think a link worker is necessary?</w:t>
            </w:r>
          </w:p>
          <w:p w14:paraId="0671EDAA" w14:textId="77777777" w:rsidR="00067A02" w:rsidRPr="00020EFA" w:rsidRDefault="00067A02" w:rsidP="00392638">
            <w:pPr>
              <w:pStyle w:val="ListParagraph"/>
              <w:spacing w:line="360" w:lineRule="auto"/>
              <w:rPr>
                <w:rFonts w:ascii="Arial" w:hAnsi="Arial" w:cs="Arial"/>
              </w:rPr>
            </w:pPr>
          </w:p>
          <w:p w14:paraId="5BB74F86" w14:textId="77777777" w:rsidR="00067A02" w:rsidRPr="00020EFA" w:rsidRDefault="00067A02" w:rsidP="00392638">
            <w:pPr>
              <w:spacing w:line="360" w:lineRule="auto"/>
              <w:rPr>
                <w:rFonts w:ascii="Arial" w:hAnsi="Arial" w:cs="Arial"/>
                <w:sz w:val="22"/>
                <w:szCs w:val="22"/>
              </w:rPr>
            </w:pPr>
            <w:r w:rsidRPr="00020EFA">
              <w:rPr>
                <w:rFonts w:ascii="Arial" w:hAnsi="Arial" w:cs="Arial"/>
                <w:sz w:val="22"/>
                <w:szCs w:val="22"/>
              </w:rPr>
              <w:t>Would you be happy to self-refer to an organisation for a social prescription if you were given the option?</w:t>
            </w:r>
          </w:p>
          <w:p w14:paraId="2272AD6F" w14:textId="77777777" w:rsidR="00067A02" w:rsidRPr="00020EFA" w:rsidRDefault="00067A02" w:rsidP="00392638">
            <w:pPr>
              <w:spacing w:line="360" w:lineRule="auto"/>
              <w:rPr>
                <w:rFonts w:ascii="Arial" w:hAnsi="Arial" w:cs="Arial"/>
                <w:sz w:val="22"/>
                <w:szCs w:val="22"/>
              </w:rPr>
            </w:pPr>
          </w:p>
          <w:p w14:paraId="2474486D" w14:textId="77777777" w:rsidR="00067A02" w:rsidRPr="00020EFA" w:rsidRDefault="00067A02" w:rsidP="00392638">
            <w:pPr>
              <w:spacing w:line="360" w:lineRule="auto"/>
              <w:rPr>
                <w:rFonts w:ascii="Arial" w:hAnsi="Arial" w:cs="Arial"/>
                <w:sz w:val="22"/>
                <w:szCs w:val="22"/>
              </w:rPr>
            </w:pPr>
            <w:r w:rsidRPr="00020EFA">
              <w:rPr>
                <w:rFonts w:ascii="Arial" w:hAnsi="Arial" w:cs="Arial"/>
                <w:sz w:val="22"/>
                <w:szCs w:val="22"/>
              </w:rPr>
              <w:lastRenderedPageBreak/>
              <w:t xml:space="preserve">How long would you be willing to wait before your initial meeting with a link worker/ receive a social prescription? </w:t>
            </w:r>
          </w:p>
        </w:tc>
      </w:tr>
      <w:tr w:rsidR="00067A02" w:rsidRPr="00020EFA" w14:paraId="6EE4807E" w14:textId="77777777" w:rsidTr="00392638">
        <w:tc>
          <w:tcPr>
            <w:tcW w:w="4508" w:type="dxa"/>
          </w:tcPr>
          <w:p w14:paraId="799F1B6F" w14:textId="77777777" w:rsidR="00067A02" w:rsidRPr="00020EFA" w:rsidRDefault="00067A02" w:rsidP="00392638">
            <w:pPr>
              <w:spacing w:line="360" w:lineRule="auto"/>
              <w:rPr>
                <w:rFonts w:ascii="Arial" w:hAnsi="Arial" w:cs="Arial"/>
                <w:b/>
                <w:bCs/>
                <w:sz w:val="22"/>
                <w:szCs w:val="22"/>
              </w:rPr>
            </w:pPr>
            <w:r w:rsidRPr="00020EFA">
              <w:rPr>
                <w:rFonts w:ascii="Arial" w:hAnsi="Arial" w:cs="Arial"/>
                <w:b/>
                <w:bCs/>
                <w:sz w:val="22"/>
                <w:szCs w:val="22"/>
              </w:rPr>
              <w:lastRenderedPageBreak/>
              <w:t xml:space="preserve">What were the main barriers and facilitators that you faced when using the service? </w:t>
            </w:r>
          </w:p>
          <w:p w14:paraId="67EC72F3" w14:textId="77777777" w:rsidR="00067A02" w:rsidRPr="00020EFA" w:rsidRDefault="00067A02" w:rsidP="00392638">
            <w:pPr>
              <w:spacing w:line="360" w:lineRule="auto"/>
              <w:rPr>
                <w:rFonts w:ascii="Arial" w:hAnsi="Arial" w:cs="Arial"/>
                <w:sz w:val="22"/>
                <w:szCs w:val="22"/>
              </w:rPr>
            </w:pPr>
            <w:r w:rsidRPr="00020EFA">
              <w:rPr>
                <w:rFonts w:ascii="Arial" w:hAnsi="Arial" w:cs="Arial"/>
                <w:sz w:val="22"/>
                <w:szCs w:val="22"/>
              </w:rPr>
              <w:t>Prompt:</w:t>
            </w:r>
          </w:p>
          <w:p w14:paraId="7502B741" w14:textId="77777777" w:rsidR="00067A02" w:rsidRPr="00020EFA" w:rsidRDefault="00067A02" w:rsidP="00392638">
            <w:pPr>
              <w:spacing w:line="360" w:lineRule="auto"/>
              <w:rPr>
                <w:rFonts w:ascii="Arial" w:hAnsi="Arial" w:cs="Arial"/>
                <w:sz w:val="22"/>
                <w:szCs w:val="22"/>
              </w:rPr>
            </w:pPr>
            <w:r w:rsidRPr="00020EFA">
              <w:rPr>
                <w:rFonts w:ascii="Arial" w:hAnsi="Arial" w:cs="Arial"/>
                <w:sz w:val="22"/>
                <w:szCs w:val="22"/>
              </w:rPr>
              <w:t xml:space="preserve">Why were they barriers/ facilitators </w:t>
            </w:r>
          </w:p>
          <w:p w14:paraId="043D36CC" w14:textId="77777777" w:rsidR="00067A02" w:rsidRPr="00020EFA" w:rsidRDefault="00067A02" w:rsidP="00067A02">
            <w:pPr>
              <w:pStyle w:val="ListParagraph"/>
              <w:numPr>
                <w:ilvl w:val="0"/>
                <w:numId w:val="3"/>
              </w:numPr>
              <w:spacing w:line="360" w:lineRule="auto"/>
              <w:rPr>
                <w:rFonts w:ascii="Arial" w:hAnsi="Arial" w:cs="Arial"/>
              </w:rPr>
            </w:pPr>
            <w:r w:rsidRPr="00020EFA">
              <w:rPr>
                <w:rFonts w:ascii="Arial" w:hAnsi="Arial" w:cs="Arial"/>
              </w:rPr>
              <w:t>Was there anything done to try and address these</w:t>
            </w:r>
          </w:p>
          <w:p w14:paraId="3B6BDF17" w14:textId="77777777" w:rsidR="00067A02" w:rsidRPr="00020EFA" w:rsidRDefault="00067A02" w:rsidP="00067A02">
            <w:pPr>
              <w:pStyle w:val="ListParagraph"/>
              <w:numPr>
                <w:ilvl w:val="0"/>
                <w:numId w:val="3"/>
              </w:numPr>
              <w:spacing w:line="360" w:lineRule="auto"/>
              <w:rPr>
                <w:rFonts w:ascii="Arial" w:hAnsi="Arial" w:cs="Arial"/>
              </w:rPr>
            </w:pPr>
            <w:r w:rsidRPr="00020EFA">
              <w:rPr>
                <w:rFonts w:ascii="Arial" w:hAnsi="Arial" w:cs="Arial"/>
              </w:rPr>
              <w:t>Was there any additional emphasis placed on these?</w:t>
            </w:r>
          </w:p>
          <w:p w14:paraId="345A4AED" w14:textId="77777777" w:rsidR="00067A02" w:rsidRPr="00020EFA" w:rsidRDefault="00067A02" w:rsidP="00067A02">
            <w:pPr>
              <w:pStyle w:val="ListParagraph"/>
              <w:numPr>
                <w:ilvl w:val="0"/>
                <w:numId w:val="3"/>
              </w:numPr>
              <w:spacing w:line="360" w:lineRule="auto"/>
              <w:rPr>
                <w:rFonts w:ascii="Arial" w:hAnsi="Arial" w:cs="Arial"/>
              </w:rPr>
            </w:pPr>
            <w:r w:rsidRPr="00020EFA">
              <w:rPr>
                <w:rFonts w:ascii="Arial" w:hAnsi="Arial" w:cs="Arial"/>
              </w:rPr>
              <w:t>What could have been done to change them?</w:t>
            </w:r>
          </w:p>
          <w:p w14:paraId="06F92A36" w14:textId="77777777" w:rsidR="00067A02" w:rsidRPr="00020EFA" w:rsidRDefault="00067A02" w:rsidP="00392638">
            <w:pPr>
              <w:spacing w:line="360" w:lineRule="auto"/>
              <w:rPr>
                <w:rFonts w:ascii="Arial" w:hAnsi="Arial" w:cs="Arial"/>
                <w:sz w:val="22"/>
                <w:szCs w:val="22"/>
              </w:rPr>
            </w:pPr>
            <w:r w:rsidRPr="00020EFA">
              <w:rPr>
                <w:rFonts w:ascii="Arial" w:hAnsi="Arial" w:cs="Arial"/>
                <w:sz w:val="22"/>
                <w:szCs w:val="22"/>
              </w:rPr>
              <w:t xml:space="preserve">Link worker/facilitator </w:t>
            </w:r>
          </w:p>
          <w:p w14:paraId="1FD5115E" w14:textId="77777777" w:rsidR="00067A02" w:rsidRPr="00020EFA" w:rsidRDefault="00067A02" w:rsidP="00067A02">
            <w:pPr>
              <w:pStyle w:val="ListParagraph"/>
              <w:numPr>
                <w:ilvl w:val="0"/>
                <w:numId w:val="4"/>
              </w:numPr>
              <w:spacing w:line="360" w:lineRule="auto"/>
              <w:rPr>
                <w:rFonts w:ascii="Arial" w:hAnsi="Arial" w:cs="Arial"/>
              </w:rPr>
            </w:pPr>
            <w:r w:rsidRPr="00020EFA">
              <w:rPr>
                <w:rFonts w:ascii="Arial" w:hAnsi="Arial" w:cs="Arial"/>
              </w:rPr>
              <w:t>Useful and helpful?</w:t>
            </w:r>
          </w:p>
          <w:p w14:paraId="4C07FC05" w14:textId="77777777" w:rsidR="00067A02" w:rsidRPr="00020EFA" w:rsidRDefault="00067A02" w:rsidP="00392638">
            <w:pPr>
              <w:spacing w:line="360" w:lineRule="auto"/>
              <w:rPr>
                <w:rFonts w:ascii="Arial" w:hAnsi="Arial" w:cs="Arial"/>
                <w:sz w:val="22"/>
                <w:szCs w:val="22"/>
              </w:rPr>
            </w:pPr>
          </w:p>
        </w:tc>
        <w:tc>
          <w:tcPr>
            <w:tcW w:w="4508" w:type="dxa"/>
          </w:tcPr>
          <w:p w14:paraId="695C207C" w14:textId="77777777" w:rsidR="00067A02" w:rsidRPr="00020EFA" w:rsidRDefault="00067A02" w:rsidP="00392638">
            <w:pPr>
              <w:spacing w:line="360" w:lineRule="auto"/>
              <w:rPr>
                <w:rFonts w:ascii="Arial" w:hAnsi="Arial" w:cs="Arial"/>
                <w:b/>
                <w:bCs/>
                <w:sz w:val="22"/>
                <w:szCs w:val="22"/>
              </w:rPr>
            </w:pPr>
            <w:r w:rsidRPr="00020EFA">
              <w:rPr>
                <w:rFonts w:ascii="Arial" w:hAnsi="Arial" w:cs="Arial"/>
                <w:b/>
                <w:bCs/>
                <w:sz w:val="22"/>
                <w:szCs w:val="22"/>
              </w:rPr>
              <w:t xml:space="preserve">What would be your preference for where and how to meet with a link worker? </w:t>
            </w:r>
          </w:p>
          <w:p w14:paraId="0E5718A1" w14:textId="77777777" w:rsidR="00067A02" w:rsidRPr="00020EFA" w:rsidRDefault="00067A02" w:rsidP="00392638">
            <w:pPr>
              <w:spacing w:line="360" w:lineRule="auto"/>
              <w:rPr>
                <w:rFonts w:ascii="Arial" w:hAnsi="Arial" w:cs="Arial"/>
                <w:b/>
                <w:bCs/>
                <w:sz w:val="22"/>
                <w:szCs w:val="22"/>
              </w:rPr>
            </w:pPr>
          </w:p>
          <w:p w14:paraId="3E589B53" w14:textId="77777777" w:rsidR="00067A02" w:rsidRPr="00020EFA" w:rsidRDefault="00067A02" w:rsidP="00392638">
            <w:pPr>
              <w:spacing w:line="360" w:lineRule="auto"/>
              <w:rPr>
                <w:rFonts w:ascii="Arial" w:hAnsi="Arial" w:cs="Arial"/>
                <w:sz w:val="22"/>
                <w:szCs w:val="22"/>
              </w:rPr>
            </w:pPr>
            <w:r w:rsidRPr="00020EFA">
              <w:rPr>
                <w:rFonts w:ascii="Arial" w:hAnsi="Arial" w:cs="Arial"/>
                <w:sz w:val="22"/>
                <w:szCs w:val="22"/>
              </w:rPr>
              <w:t xml:space="preserve">Prompt </w:t>
            </w:r>
          </w:p>
          <w:p w14:paraId="684B99E3" w14:textId="77777777" w:rsidR="00067A02" w:rsidRPr="00020EFA" w:rsidRDefault="00067A02" w:rsidP="00067A02">
            <w:pPr>
              <w:pStyle w:val="ListParagraph"/>
              <w:numPr>
                <w:ilvl w:val="0"/>
                <w:numId w:val="4"/>
              </w:numPr>
              <w:spacing w:line="360" w:lineRule="auto"/>
              <w:rPr>
                <w:rFonts w:ascii="Arial" w:hAnsi="Arial" w:cs="Arial"/>
              </w:rPr>
            </w:pPr>
            <w:r w:rsidRPr="00020EFA">
              <w:rPr>
                <w:rFonts w:ascii="Arial" w:hAnsi="Arial" w:cs="Arial"/>
              </w:rPr>
              <w:t>In person (face to face as a GP surgery or elsewhere?</w:t>
            </w:r>
          </w:p>
          <w:p w14:paraId="375B9865" w14:textId="77777777" w:rsidR="00067A02" w:rsidRPr="00020EFA" w:rsidRDefault="00067A02" w:rsidP="00067A02">
            <w:pPr>
              <w:pStyle w:val="ListParagraph"/>
              <w:numPr>
                <w:ilvl w:val="0"/>
                <w:numId w:val="4"/>
              </w:numPr>
              <w:spacing w:line="360" w:lineRule="auto"/>
              <w:rPr>
                <w:rFonts w:ascii="Arial" w:hAnsi="Arial" w:cs="Arial"/>
              </w:rPr>
            </w:pPr>
            <w:r w:rsidRPr="00020EFA">
              <w:rPr>
                <w:rFonts w:ascii="Arial" w:hAnsi="Arial" w:cs="Arial"/>
              </w:rPr>
              <w:t>Telephone (audio based)</w:t>
            </w:r>
          </w:p>
          <w:p w14:paraId="4FF228FE" w14:textId="77777777" w:rsidR="00067A02" w:rsidRPr="00020EFA" w:rsidRDefault="00067A02" w:rsidP="00067A02">
            <w:pPr>
              <w:pStyle w:val="ListParagraph"/>
              <w:numPr>
                <w:ilvl w:val="0"/>
                <w:numId w:val="4"/>
              </w:numPr>
              <w:spacing w:line="360" w:lineRule="auto"/>
              <w:rPr>
                <w:rFonts w:ascii="Arial" w:hAnsi="Arial" w:cs="Arial"/>
              </w:rPr>
            </w:pPr>
            <w:r w:rsidRPr="00020EFA">
              <w:rPr>
                <w:rFonts w:ascii="Arial" w:hAnsi="Arial" w:cs="Arial"/>
              </w:rPr>
              <w:t>Online video calls?</w:t>
            </w:r>
          </w:p>
          <w:p w14:paraId="181B6AFF" w14:textId="77777777" w:rsidR="00067A02" w:rsidRPr="00020EFA" w:rsidRDefault="00067A02" w:rsidP="00067A02">
            <w:pPr>
              <w:pStyle w:val="ListParagraph"/>
              <w:numPr>
                <w:ilvl w:val="0"/>
                <w:numId w:val="4"/>
              </w:numPr>
              <w:spacing w:line="360" w:lineRule="auto"/>
              <w:rPr>
                <w:rFonts w:ascii="Arial" w:hAnsi="Arial" w:cs="Arial"/>
              </w:rPr>
            </w:pPr>
            <w:r w:rsidRPr="00020EFA">
              <w:rPr>
                <w:rFonts w:ascii="Arial" w:hAnsi="Arial" w:cs="Arial"/>
              </w:rPr>
              <w:t>If your preferred option is in person (face to face), would you prefer to go to the link workers or for the link worker to come to you at a location of your choice?</w:t>
            </w:r>
          </w:p>
        </w:tc>
      </w:tr>
      <w:tr w:rsidR="00067A02" w:rsidRPr="00020EFA" w14:paraId="6E163751" w14:textId="77777777" w:rsidTr="00392638">
        <w:tc>
          <w:tcPr>
            <w:tcW w:w="4508" w:type="dxa"/>
          </w:tcPr>
          <w:p w14:paraId="4F224308" w14:textId="77777777" w:rsidR="00067A02" w:rsidRPr="00020EFA" w:rsidRDefault="00067A02" w:rsidP="00392638">
            <w:pPr>
              <w:spacing w:line="360" w:lineRule="auto"/>
              <w:rPr>
                <w:rFonts w:ascii="Arial" w:hAnsi="Arial" w:cs="Arial"/>
                <w:b/>
                <w:bCs/>
                <w:sz w:val="22"/>
                <w:szCs w:val="22"/>
                <w:u w:val="single"/>
              </w:rPr>
            </w:pPr>
            <w:r w:rsidRPr="00020EFA">
              <w:rPr>
                <w:rFonts w:ascii="Arial" w:hAnsi="Arial" w:cs="Arial"/>
                <w:b/>
                <w:bCs/>
                <w:sz w:val="22"/>
                <w:szCs w:val="22"/>
                <w:u w:val="single"/>
              </w:rPr>
              <w:t>Post- Pandemic</w:t>
            </w:r>
          </w:p>
        </w:tc>
        <w:tc>
          <w:tcPr>
            <w:tcW w:w="4508" w:type="dxa"/>
          </w:tcPr>
          <w:p w14:paraId="70725AE7" w14:textId="77777777" w:rsidR="00067A02" w:rsidRPr="00020EFA" w:rsidRDefault="00067A02" w:rsidP="00392638">
            <w:pPr>
              <w:spacing w:line="360" w:lineRule="auto"/>
              <w:rPr>
                <w:rFonts w:ascii="Arial" w:hAnsi="Arial" w:cs="Arial"/>
                <w:sz w:val="22"/>
                <w:szCs w:val="22"/>
              </w:rPr>
            </w:pPr>
          </w:p>
        </w:tc>
      </w:tr>
      <w:tr w:rsidR="00067A02" w:rsidRPr="00020EFA" w14:paraId="152C4F20" w14:textId="77777777" w:rsidTr="00392638">
        <w:tc>
          <w:tcPr>
            <w:tcW w:w="4508" w:type="dxa"/>
          </w:tcPr>
          <w:p w14:paraId="655511BD" w14:textId="77777777" w:rsidR="00067A02" w:rsidRPr="00020EFA" w:rsidRDefault="00067A02" w:rsidP="00392638">
            <w:pPr>
              <w:spacing w:line="360" w:lineRule="auto"/>
              <w:rPr>
                <w:rFonts w:ascii="Arial" w:hAnsi="Arial" w:cs="Arial"/>
                <w:b/>
                <w:bCs/>
                <w:sz w:val="22"/>
                <w:szCs w:val="22"/>
              </w:rPr>
            </w:pPr>
            <w:r w:rsidRPr="00020EFA">
              <w:rPr>
                <w:rFonts w:ascii="Arial" w:hAnsi="Arial" w:cs="Arial"/>
                <w:b/>
                <w:bCs/>
                <w:sz w:val="22"/>
                <w:szCs w:val="22"/>
              </w:rPr>
              <w:t xml:space="preserve">Did the Covid-19 pandemic </w:t>
            </w:r>
            <w:proofErr w:type="gramStart"/>
            <w:r w:rsidRPr="00020EFA">
              <w:rPr>
                <w:rFonts w:ascii="Arial" w:hAnsi="Arial" w:cs="Arial"/>
                <w:b/>
                <w:bCs/>
                <w:sz w:val="22"/>
                <w:szCs w:val="22"/>
              </w:rPr>
              <w:t>affect</w:t>
            </w:r>
            <w:proofErr w:type="gramEnd"/>
            <w:r w:rsidRPr="00020EFA">
              <w:rPr>
                <w:rFonts w:ascii="Arial" w:hAnsi="Arial" w:cs="Arial"/>
                <w:b/>
                <w:bCs/>
                <w:sz w:val="22"/>
                <w:szCs w:val="22"/>
              </w:rPr>
              <w:t xml:space="preserve"> your use of service in any way?</w:t>
            </w:r>
          </w:p>
          <w:p w14:paraId="0B966E7C" w14:textId="77777777" w:rsidR="00067A02" w:rsidRPr="00020EFA" w:rsidRDefault="00067A02" w:rsidP="00392638">
            <w:pPr>
              <w:spacing w:line="360" w:lineRule="auto"/>
              <w:rPr>
                <w:rFonts w:ascii="Arial" w:hAnsi="Arial" w:cs="Arial"/>
                <w:sz w:val="22"/>
                <w:szCs w:val="22"/>
              </w:rPr>
            </w:pPr>
            <w:r w:rsidRPr="00020EFA">
              <w:rPr>
                <w:rFonts w:ascii="Arial" w:hAnsi="Arial" w:cs="Arial"/>
                <w:sz w:val="22"/>
                <w:szCs w:val="22"/>
              </w:rPr>
              <w:t>If YES- how was it affected, what impact did this have on the way you use the service?</w:t>
            </w:r>
          </w:p>
          <w:p w14:paraId="251930F6" w14:textId="77777777" w:rsidR="00067A02" w:rsidRPr="00020EFA" w:rsidRDefault="00067A02" w:rsidP="00392638">
            <w:pPr>
              <w:spacing w:line="360" w:lineRule="auto"/>
              <w:rPr>
                <w:rFonts w:ascii="Arial" w:hAnsi="Arial" w:cs="Arial"/>
                <w:sz w:val="22"/>
                <w:szCs w:val="22"/>
              </w:rPr>
            </w:pPr>
          </w:p>
          <w:p w14:paraId="527823C2" w14:textId="77777777" w:rsidR="00067A02" w:rsidRPr="00020EFA" w:rsidRDefault="00067A02" w:rsidP="00392638">
            <w:pPr>
              <w:spacing w:line="360" w:lineRule="auto"/>
              <w:rPr>
                <w:rFonts w:ascii="Arial" w:hAnsi="Arial" w:cs="Arial"/>
                <w:sz w:val="22"/>
                <w:szCs w:val="22"/>
              </w:rPr>
            </w:pPr>
            <w:r w:rsidRPr="00020EFA">
              <w:rPr>
                <w:rFonts w:ascii="Arial" w:hAnsi="Arial" w:cs="Arial"/>
                <w:sz w:val="22"/>
                <w:szCs w:val="22"/>
              </w:rPr>
              <w:t xml:space="preserve">If NO – how has the service-maintained support and was there anything additionally offered to you? </w:t>
            </w:r>
          </w:p>
          <w:p w14:paraId="6600B3DF" w14:textId="77777777" w:rsidR="00067A02" w:rsidRPr="00020EFA" w:rsidRDefault="00067A02" w:rsidP="00392638">
            <w:pPr>
              <w:spacing w:line="360" w:lineRule="auto"/>
              <w:rPr>
                <w:rFonts w:ascii="Arial" w:hAnsi="Arial" w:cs="Arial"/>
                <w:sz w:val="22"/>
                <w:szCs w:val="22"/>
              </w:rPr>
            </w:pPr>
          </w:p>
          <w:p w14:paraId="44016F84" w14:textId="77777777" w:rsidR="00067A02" w:rsidRPr="00020EFA" w:rsidRDefault="00067A02" w:rsidP="00392638">
            <w:pPr>
              <w:spacing w:line="360" w:lineRule="auto"/>
              <w:rPr>
                <w:rFonts w:ascii="Arial" w:hAnsi="Arial" w:cs="Arial"/>
                <w:sz w:val="22"/>
                <w:szCs w:val="22"/>
              </w:rPr>
            </w:pPr>
            <w:r w:rsidRPr="00020EFA">
              <w:rPr>
                <w:rFonts w:ascii="Arial" w:hAnsi="Arial" w:cs="Arial"/>
                <w:sz w:val="22"/>
                <w:szCs w:val="22"/>
              </w:rPr>
              <w:t>Prompt:</w:t>
            </w:r>
          </w:p>
          <w:p w14:paraId="061FFE50" w14:textId="77777777" w:rsidR="00067A02" w:rsidRPr="00020EFA" w:rsidRDefault="00067A02" w:rsidP="00392638">
            <w:pPr>
              <w:spacing w:line="360" w:lineRule="auto"/>
              <w:rPr>
                <w:rFonts w:ascii="Arial" w:hAnsi="Arial" w:cs="Arial"/>
                <w:sz w:val="22"/>
                <w:szCs w:val="22"/>
              </w:rPr>
            </w:pPr>
            <w:r w:rsidRPr="00020EFA">
              <w:rPr>
                <w:rFonts w:ascii="Arial" w:hAnsi="Arial" w:cs="Arial"/>
                <w:sz w:val="22"/>
                <w:szCs w:val="22"/>
              </w:rPr>
              <w:t xml:space="preserve">Change in need </w:t>
            </w:r>
          </w:p>
          <w:p w14:paraId="146BF0FF" w14:textId="77777777" w:rsidR="00067A02" w:rsidRPr="00020EFA" w:rsidRDefault="00067A02" w:rsidP="00067A02">
            <w:pPr>
              <w:pStyle w:val="ListParagraph"/>
              <w:numPr>
                <w:ilvl w:val="0"/>
                <w:numId w:val="4"/>
              </w:numPr>
              <w:spacing w:line="360" w:lineRule="auto"/>
              <w:rPr>
                <w:rFonts w:ascii="Arial" w:hAnsi="Arial" w:cs="Arial"/>
              </w:rPr>
            </w:pPr>
            <w:r w:rsidRPr="00020EFA">
              <w:rPr>
                <w:rFonts w:ascii="Arial" w:hAnsi="Arial" w:cs="Arial"/>
              </w:rPr>
              <w:t>Was there a change in the requirement of what you needed?</w:t>
            </w:r>
          </w:p>
          <w:p w14:paraId="0C092761" w14:textId="77777777" w:rsidR="00067A02" w:rsidRPr="00020EFA" w:rsidRDefault="00067A02" w:rsidP="00067A02">
            <w:pPr>
              <w:pStyle w:val="ListParagraph"/>
              <w:numPr>
                <w:ilvl w:val="0"/>
                <w:numId w:val="4"/>
              </w:numPr>
              <w:spacing w:line="360" w:lineRule="auto"/>
              <w:rPr>
                <w:rFonts w:ascii="Arial" w:hAnsi="Arial" w:cs="Arial"/>
              </w:rPr>
            </w:pPr>
            <w:r w:rsidRPr="00020EFA">
              <w:rPr>
                <w:rFonts w:ascii="Arial" w:hAnsi="Arial" w:cs="Arial"/>
              </w:rPr>
              <w:t xml:space="preserve">If yes what was the change to </w:t>
            </w:r>
          </w:p>
          <w:p w14:paraId="56386551" w14:textId="77777777" w:rsidR="00067A02" w:rsidRPr="00020EFA" w:rsidRDefault="00067A02" w:rsidP="00067A02">
            <w:pPr>
              <w:pStyle w:val="ListParagraph"/>
              <w:numPr>
                <w:ilvl w:val="0"/>
                <w:numId w:val="4"/>
              </w:numPr>
              <w:spacing w:line="360" w:lineRule="auto"/>
              <w:rPr>
                <w:rFonts w:ascii="Arial" w:hAnsi="Arial" w:cs="Arial"/>
              </w:rPr>
            </w:pPr>
            <w:r w:rsidRPr="00020EFA">
              <w:rPr>
                <w:rFonts w:ascii="Arial" w:hAnsi="Arial" w:cs="Arial"/>
              </w:rPr>
              <w:lastRenderedPageBreak/>
              <w:t>Did your use of the service change?</w:t>
            </w:r>
          </w:p>
          <w:p w14:paraId="4C93AD4A" w14:textId="77777777" w:rsidR="00067A02" w:rsidRPr="00020EFA" w:rsidRDefault="00067A02" w:rsidP="00392638">
            <w:pPr>
              <w:spacing w:line="360" w:lineRule="auto"/>
              <w:rPr>
                <w:rFonts w:ascii="Arial" w:hAnsi="Arial" w:cs="Arial"/>
                <w:sz w:val="22"/>
                <w:szCs w:val="22"/>
              </w:rPr>
            </w:pPr>
            <w:r w:rsidRPr="00020EFA">
              <w:rPr>
                <w:rFonts w:ascii="Arial" w:hAnsi="Arial" w:cs="Arial"/>
                <w:sz w:val="22"/>
                <w:szCs w:val="22"/>
              </w:rPr>
              <w:t xml:space="preserve">Adjustments made </w:t>
            </w:r>
          </w:p>
          <w:p w14:paraId="586BDA0E" w14:textId="77777777" w:rsidR="00067A02" w:rsidRPr="00020EFA" w:rsidRDefault="00067A02" w:rsidP="00067A02">
            <w:pPr>
              <w:pStyle w:val="ListParagraph"/>
              <w:numPr>
                <w:ilvl w:val="0"/>
                <w:numId w:val="5"/>
              </w:numPr>
              <w:spacing w:line="360" w:lineRule="auto"/>
              <w:rPr>
                <w:rFonts w:ascii="Arial" w:hAnsi="Arial" w:cs="Arial"/>
              </w:rPr>
            </w:pPr>
            <w:r w:rsidRPr="00020EFA">
              <w:rPr>
                <w:rFonts w:ascii="Arial" w:hAnsi="Arial" w:cs="Arial"/>
              </w:rPr>
              <w:t>Was there anything that changed about the service over the course of the pandemic?</w:t>
            </w:r>
          </w:p>
          <w:p w14:paraId="3C9933B0" w14:textId="77777777" w:rsidR="00067A02" w:rsidRPr="00020EFA" w:rsidRDefault="00067A02" w:rsidP="00067A02">
            <w:pPr>
              <w:pStyle w:val="ListParagraph"/>
              <w:numPr>
                <w:ilvl w:val="0"/>
                <w:numId w:val="5"/>
              </w:numPr>
              <w:spacing w:line="360" w:lineRule="auto"/>
              <w:rPr>
                <w:rFonts w:ascii="Arial" w:hAnsi="Arial" w:cs="Arial"/>
              </w:rPr>
            </w:pPr>
            <w:r w:rsidRPr="00020EFA">
              <w:rPr>
                <w:rFonts w:ascii="Arial" w:hAnsi="Arial" w:cs="Arial"/>
              </w:rPr>
              <w:t xml:space="preserve">If yes what changed and how did that </w:t>
            </w:r>
            <w:proofErr w:type="gramStart"/>
            <w:r w:rsidRPr="00020EFA">
              <w:rPr>
                <w:rFonts w:ascii="Arial" w:hAnsi="Arial" w:cs="Arial"/>
              </w:rPr>
              <w:t>impact</w:t>
            </w:r>
            <w:proofErr w:type="gramEnd"/>
            <w:r w:rsidRPr="00020EFA">
              <w:rPr>
                <w:rFonts w:ascii="Arial" w:hAnsi="Arial" w:cs="Arial"/>
              </w:rPr>
              <w:t xml:space="preserve"> you </w:t>
            </w:r>
          </w:p>
          <w:p w14:paraId="5C60B04A" w14:textId="77777777" w:rsidR="00067A02" w:rsidRPr="00020EFA" w:rsidRDefault="00067A02" w:rsidP="00067A02">
            <w:pPr>
              <w:pStyle w:val="ListParagraph"/>
              <w:numPr>
                <w:ilvl w:val="0"/>
                <w:numId w:val="5"/>
              </w:numPr>
              <w:spacing w:line="360" w:lineRule="auto"/>
              <w:rPr>
                <w:rFonts w:ascii="Arial" w:hAnsi="Arial" w:cs="Arial"/>
              </w:rPr>
            </w:pPr>
            <w:r w:rsidRPr="00020EFA">
              <w:rPr>
                <w:rFonts w:ascii="Arial" w:hAnsi="Arial" w:cs="Arial"/>
              </w:rPr>
              <w:t xml:space="preserve">If no did that </w:t>
            </w:r>
            <w:proofErr w:type="gramStart"/>
            <w:r w:rsidRPr="00020EFA">
              <w:rPr>
                <w:rFonts w:ascii="Arial" w:hAnsi="Arial" w:cs="Arial"/>
              </w:rPr>
              <w:t>impact</w:t>
            </w:r>
            <w:proofErr w:type="gramEnd"/>
            <w:r w:rsidRPr="00020EFA">
              <w:rPr>
                <w:rFonts w:ascii="Arial" w:hAnsi="Arial" w:cs="Arial"/>
              </w:rPr>
              <w:t xml:space="preserve"> you </w:t>
            </w:r>
          </w:p>
          <w:p w14:paraId="0458006C" w14:textId="77777777" w:rsidR="00067A02" w:rsidRPr="00020EFA" w:rsidRDefault="00067A02" w:rsidP="00392638">
            <w:pPr>
              <w:spacing w:line="360" w:lineRule="auto"/>
              <w:rPr>
                <w:rFonts w:ascii="Arial" w:hAnsi="Arial" w:cs="Arial"/>
                <w:sz w:val="22"/>
                <w:szCs w:val="22"/>
              </w:rPr>
            </w:pPr>
            <w:r w:rsidRPr="00020EFA">
              <w:rPr>
                <w:rFonts w:ascii="Arial" w:hAnsi="Arial" w:cs="Arial"/>
                <w:sz w:val="22"/>
                <w:szCs w:val="22"/>
              </w:rPr>
              <w:t>Was there any changed to the way that the service was delivered?</w:t>
            </w:r>
          </w:p>
          <w:p w14:paraId="3F14D42D" w14:textId="77777777" w:rsidR="00067A02" w:rsidRPr="00020EFA" w:rsidRDefault="00067A02" w:rsidP="00067A02">
            <w:pPr>
              <w:pStyle w:val="ListParagraph"/>
              <w:numPr>
                <w:ilvl w:val="0"/>
                <w:numId w:val="6"/>
              </w:numPr>
              <w:spacing w:line="360" w:lineRule="auto"/>
              <w:rPr>
                <w:rFonts w:ascii="Arial" w:hAnsi="Arial" w:cs="Arial"/>
              </w:rPr>
            </w:pPr>
            <w:r w:rsidRPr="00020EFA">
              <w:rPr>
                <w:rFonts w:ascii="Arial" w:hAnsi="Arial" w:cs="Arial"/>
              </w:rPr>
              <w:t>If yes – did if work for you and how did you feel about it?</w:t>
            </w:r>
          </w:p>
          <w:p w14:paraId="1D1C8AE1" w14:textId="77777777" w:rsidR="00067A02" w:rsidRPr="00020EFA" w:rsidRDefault="00067A02" w:rsidP="00067A02">
            <w:pPr>
              <w:pStyle w:val="ListParagraph"/>
              <w:numPr>
                <w:ilvl w:val="0"/>
                <w:numId w:val="6"/>
              </w:numPr>
              <w:spacing w:line="360" w:lineRule="auto"/>
              <w:rPr>
                <w:rFonts w:ascii="Arial" w:hAnsi="Arial" w:cs="Arial"/>
              </w:rPr>
            </w:pPr>
            <w:r w:rsidRPr="00020EFA">
              <w:rPr>
                <w:rFonts w:ascii="Arial" w:hAnsi="Arial" w:cs="Arial"/>
              </w:rPr>
              <w:t xml:space="preserve">If no – did that impact how you accessed the service </w:t>
            </w:r>
          </w:p>
        </w:tc>
        <w:tc>
          <w:tcPr>
            <w:tcW w:w="4508" w:type="dxa"/>
          </w:tcPr>
          <w:p w14:paraId="6B08ACFB" w14:textId="77777777" w:rsidR="00067A02" w:rsidRPr="00020EFA" w:rsidRDefault="00067A02" w:rsidP="00392638">
            <w:pPr>
              <w:spacing w:line="360" w:lineRule="auto"/>
              <w:rPr>
                <w:rFonts w:ascii="Arial" w:hAnsi="Arial" w:cs="Arial"/>
                <w:b/>
                <w:bCs/>
                <w:sz w:val="22"/>
                <w:szCs w:val="22"/>
              </w:rPr>
            </w:pPr>
            <w:r w:rsidRPr="00020EFA">
              <w:rPr>
                <w:rFonts w:ascii="Arial" w:hAnsi="Arial" w:cs="Arial"/>
                <w:b/>
                <w:bCs/>
                <w:sz w:val="22"/>
                <w:szCs w:val="22"/>
              </w:rPr>
              <w:lastRenderedPageBreak/>
              <w:t xml:space="preserve">What type of support or help might you like to receive from a social prescription? </w:t>
            </w:r>
          </w:p>
          <w:p w14:paraId="46E111D1" w14:textId="77777777" w:rsidR="00067A02" w:rsidRPr="00020EFA" w:rsidRDefault="00067A02" w:rsidP="00392638">
            <w:pPr>
              <w:spacing w:line="360" w:lineRule="auto"/>
              <w:rPr>
                <w:rFonts w:ascii="Arial" w:hAnsi="Arial" w:cs="Arial"/>
                <w:sz w:val="22"/>
                <w:szCs w:val="22"/>
              </w:rPr>
            </w:pPr>
            <w:r w:rsidRPr="00020EFA">
              <w:rPr>
                <w:rFonts w:ascii="Arial" w:hAnsi="Arial" w:cs="Arial"/>
                <w:sz w:val="22"/>
                <w:szCs w:val="22"/>
              </w:rPr>
              <w:t>Prompt:</w:t>
            </w:r>
          </w:p>
          <w:p w14:paraId="437569B3" w14:textId="77777777" w:rsidR="00067A02" w:rsidRPr="00020EFA" w:rsidRDefault="00067A02" w:rsidP="00067A02">
            <w:pPr>
              <w:pStyle w:val="ListParagraph"/>
              <w:numPr>
                <w:ilvl w:val="0"/>
                <w:numId w:val="13"/>
              </w:numPr>
              <w:spacing w:line="360" w:lineRule="auto"/>
              <w:rPr>
                <w:rFonts w:ascii="Arial" w:hAnsi="Arial" w:cs="Arial"/>
              </w:rPr>
            </w:pPr>
            <w:r w:rsidRPr="00020EFA">
              <w:rPr>
                <w:rFonts w:ascii="Arial" w:hAnsi="Arial" w:cs="Arial"/>
              </w:rPr>
              <w:t>Housing, financial/ debt</w:t>
            </w:r>
          </w:p>
          <w:p w14:paraId="0A64CBA7" w14:textId="77777777" w:rsidR="00067A02" w:rsidRPr="00020EFA" w:rsidRDefault="00067A02" w:rsidP="00067A02">
            <w:pPr>
              <w:pStyle w:val="ListParagraph"/>
              <w:numPr>
                <w:ilvl w:val="0"/>
                <w:numId w:val="13"/>
              </w:numPr>
              <w:spacing w:line="360" w:lineRule="auto"/>
              <w:rPr>
                <w:rFonts w:ascii="Arial" w:hAnsi="Arial" w:cs="Arial"/>
              </w:rPr>
            </w:pPr>
            <w:r w:rsidRPr="00020EFA">
              <w:rPr>
                <w:rFonts w:ascii="Arial" w:hAnsi="Arial" w:cs="Arial"/>
              </w:rPr>
              <w:t xml:space="preserve">Isolation and loneliness  </w:t>
            </w:r>
          </w:p>
          <w:p w14:paraId="57E56E0E" w14:textId="77777777" w:rsidR="00067A02" w:rsidRPr="00020EFA" w:rsidRDefault="00067A02" w:rsidP="00067A02">
            <w:pPr>
              <w:pStyle w:val="ListParagraph"/>
              <w:numPr>
                <w:ilvl w:val="0"/>
                <w:numId w:val="14"/>
              </w:numPr>
              <w:spacing w:line="360" w:lineRule="auto"/>
              <w:rPr>
                <w:rFonts w:ascii="Arial" w:hAnsi="Arial" w:cs="Arial"/>
              </w:rPr>
            </w:pPr>
            <w:r w:rsidRPr="00020EFA">
              <w:rPr>
                <w:rFonts w:ascii="Arial" w:hAnsi="Arial" w:cs="Arial"/>
              </w:rPr>
              <w:t xml:space="preserve">Physical health </w:t>
            </w:r>
          </w:p>
          <w:p w14:paraId="17BBE542" w14:textId="77777777" w:rsidR="00067A02" w:rsidRPr="00020EFA" w:rsidRDefault="00067A02" w:rsidP="00067A02">
            <w:pPr>
              <w:pStyle w:val="ListParagraph"/>
              <w:numPr>
                <w:ilvl w:val="0"/>
                <w:numId w:val="14"/>
              </w:numPr>
              <w:spacing w:line="360" w:lineRule="auto"/>
              <w:rPr>
                <w:rFonts w:ascii="Arial" w:hAnsi="Arial" w:cs="Arial"/>
              </w:rPr>
            </w:pPr>
            <w:r w:rsidRPr="00020EFA">
              <w:rPr>
                <w:rFonts w:ascii="Arial" w:hAnsi="Arial" w:cs="Arial"/>
              </w:rPr>
              <w:t xml:space="preserve">Mental health </w:t>
            </w:r>
          </w:p>
          <w:p w14:paraId="1E56C41C" w14:textId="77777777" w:rsidR="00067A02" w:rsidRPr="00020EFA" w:rsidRDefault="00067A02" w:rsidP="00067A02">
            <w:pPr>
              <w:pStyle w:val="ListParagraph"/>
              <w:numPr>
                <w:ilvl w:val="0"/>
                <w:numId w:val="14"/>
              </w:numPr>
              <w:spacing w:line="360" w:lineRule="auto"/>
              <w:rPr>
                <w:rFonts w:ascii="Arial" w:hAnsi="Arial" w:cs="Arial"/>
              </w:rPr>
            </w:pPr>
            <w:r w:rsidRPr="00020EFA">
              <w:rPr>
                <w:rFonts w:ascii="Arial" w:hAnsi="Arial" w:cs="Arial"/>
              </w:rPr>
              <w:t xml:space="preserve">General wellbeing </w:t>
            </w:r>
          </w:p>
          <w:p w14:paraId="01AE2351" w14:textId="77777777" w:rsidR="00067A02" w:rsidRPr="00020EFA" w:rsidRDefault="00067A02" w:rsidP="00392638">
            <w:pPr>
              <w:spacing w:line="360" w:lineRule="auto"/>
              <w:rPr>
                <w:rFonts w:ascii="Arial" w:hAnsi="Arial" w:cs="Arial"/>
                <w:sz w:val="22"/>
                <w:szCs w:val="22"/>
              </w:rPr>
            </w:pPr>
            <w:r w:rsidRPr="00020EFA">
              <w:rPr>
                <w:rFonts w:ascii="Arial" w:hAnsi="Arial" w:cs="Arial"/>
                <w:sz w:val="22"/>
                <w:szCs w:val="22"/>
              </w:rPr>
              <w:t xml:space="preserve">What type of activates might you wish to attend?  </w:t>
            </w:r>
          </w:p>
          <w:p w14:paraId="108D964C" w14:textId="77777777" w:rsidR="00067A02" w:rsidRPr="00020EFA" w:rsidRDefault="00067A02" w:rsidP="00067A02">
            <w:pPr>
              <w:pStyle w:val="ListParagraph"/>
              <w:numPr>
                <w:ilvl w:val="0"/>
                <w:numId w:val="15"/>
              </w:numPr>
              <w:spacing w:line="360" w:lineRule="auto"/>
              <w:rPr>
                <w:rFonts w:ascii="Arial" w:hAnsi="Arial" w:cs="Arial"/>
              </w:rPr>
            </w:pPr>
            <w:r w:rsidRPr="00020EFA">
              <w:rPr>
                <w:rFonts w:ascii="Arial" w:hAnsi="Arial" w:cs="Arial"/>
              </w:rPr>
              <w:t xml:space="preserve">Vocational courses </w:t>
            </w:r>
          </w:p>
          <w:p w14:paraId="22CB9A1C" w14:textId="77777777" w:rsidR="00067A02" w:rsidRPr="00020EFA" w:rsidRDefault="00067A02" w:rsidP="00067A02">
            <w:pPr>
              <w:pStyle w:val="ListParagraph"/>
              <w:numPr>
                <w:ilvl w:val="0"/>
                <w:numId w:val="15"/>
              </w:numPr>
              <w:spacing w:line="360" w:lineRule="auto"/>
              <w:rPr>
                <w:rFonts w:ascii="Arial" w:hAnsi="Arial" w:cs="Arial"/>
              </w:rPr>
            </w:pPr>
            <w:r w:rsidRPr="00020EFA">
              <w:rPr>
                <w:rFonts w:ascii="Arial" w:hAnsi="Arial" w:cs="Arial"/>
              </w:rPr>
              <w:t xml:space="preserve">Activities such as organised nature walks </w:t>
            </w:r>
          </w:p>
          <w:p w14:paraId="77E3ED00" w14:textId="77777777" w:rsidR="00067A02" w:rsidRPr="00020EFA" w:rsidRDefault="00067A02" w:rsidP="00067A02">
            <w:pPr>
              <w:pStyle w:val="ListParagraph"/>
              <w:numPr>
                <w:ilvl w:val="0"/>
                <w:numId w:val="15"/>
              </w:numPr>
              <w:spacing w:line="360" w:lineRule="auto"/>
              <w:rPr>
                <w:rFonts w:ascii="Arial" w:hAnsi="Arial" w:cs="Arial"/>
              </w:rPr>
            </w:pPr>
            <w:r w:rsidRPr="00020EFA">
              <w:rPr>
                <w:rFonts w:ascii="Arial" w:hAnsi="Arial" w:cs="Arial"/>
              </w:rPr>
              <w:t>Arts based groups</w:t>
            </w:r>
          </w:p>
          <w:p w14:paraId="7E08081D" w14:textId="77777777" w:rsidR="00067A02" w:rsidRPr="00020EFA" w:rsidRDefault="00067A02" w:rsidP="00067A02">
            <w:pPr>
              <w:pStyle w:val="ListParagraph"/>
              <w:numPr>
                <w:ilvl w:val="0"/>
                <w:numId w:val="15"/>
              </w:numPr>
              <w:spacing w:line="360" w:lineRule="auto"/>
              <w:rPr>
                <w:rFonts w:ascii="Arial" w:hAnsi="Arial" w:cs="Arial"/>
              </w:rPr>
            </w:pPr>
            <w:r w:rsidRPr="00020EFA">
              <w:rPr>
                <w:rFonts w:ascii="Arial" w:hAnsi="Arial" w:cs="Arial"/>
              </w:rPr>
              <w:t>Others?</w:t>
            </w:r>
          </w:p>
        </w:tc>
      </w:tr>
      <w:tr w:rsidR="00067A02" w:rsidRPr="00020EFA" w14:paraId="1CBA272D" w14:textId="77777777" w:rsidTr="00392638">
        <w:tc>
          <w:tcPr>
            <w:tcW w:w="4508" w:type="dxa"/>
          </w:tcPr>
          <w:p w14:paraId="5FE44B93" w14:textId="77777777" w:rsidR="00067A02" w:rsidRPr="00020EFA" w:rsidRDefault="00067A02" w:rsidP="00392638">
            <w:pPr>
              <w:spacing w:line="360" w:lineRule="auto"/>
              <w:rPr>
                <w:rFonts w:ascii="Arial" w:hAnsi="Arial" w:cs="Arial"/>
                <w:b/>
                <w:bCs/>
                <w:sz w:val="22"/>
                <w:szCs w:val="22"/>
              </w:rPr>
            </w:pPr>
            <w:r w:rsidRPr="00020EFA">
              <w:rPr>
                <w:rFonts w:ascii="Arial" w:hAnsi="Arial" w:cs="Arial"/>
                <w:b/>
                <w:bCs/>
                <w:sz w:val="22"/>
                <w:szCs w:val="22"/>
              </w:rPr>
              <w:t xml:space="preserve">Do you think the service needs to change for a post -pandemic service user? </w:t>
            </w:r>
          </w:p>
          <w:p w14:paraId="54343525" w14:textId="77777777" w:rsidR="00067A02" w:rsidRPr="00020EFA" w:rsidRDefault="00067A02" w:rsidP="00392638">
            <w:pPr>
              <w:spacing w:line="360" w:lineRule="auto"/>
              <w:rPr>
                <w:rFonts w:ascii="Arial" w:hAnsi="Arial" w:cs="Arial"/>
                <w:sz w:val="22"/>
                <w:szCs w:val="22"/>
              </w:rPr>
            </w:pPr>
            <w:r w:rsidRPr="00020EFA">
              <w:rPr>
                <w:rFonts w:ascii="Arial" w:hAnsi="Arial" w:cs="Arial"/>
                <w:sz w:val="22"/>
                <w:szCs w:val="22"/>
              </w:rPr>
              <w:t>Prompt</w:t>
            </w:r>
          </w:p>
          <w:p w14:paraId="71E7B81C" w14:textId="77777777" w:rsidR="00067A02" w:rsidRPr="00020EFA" w:rsidRDefault="00067A02" w:rsidP="00392638">
            <w:pPr>
              <w:spacing w:line="360" w:lineRule="auto"/>
              <w:rPr>
                <w:rFonts w:ascii="Arial" w:hAnsi="Arial" w:cs="Arial"/>
                <w:sz w:val="22"/>
                <w:szCs w:val="22"/>
              </w:rPr>
            </w:pPr>
            <w:r w:rsidRPr="00020EFA">
              <w:rPr>
                <w:rFonts w:ascii="Arial" w:hAnsi="Arial" w:cs="Arial"/>
                <w:sz w:val="22"/>
                <w:szCs w:val="22"/>
              </w:rPr>
              <w:t xml:space="preserve">Provision of services </w:t>
            </w:r>
          </w:p>
          <w:p w14:paraId="618F0B0C" w14:textId="77777777" w:rsidR="00067A02" w:rsidRPr="00020EFA" w:rsidRDefault="00067A02" w:rsidP="00067A02">
            <w:pPr>
              <w:pStyle w:val="ListParagraph"/>
              <w:numPr>
                <w:ilvl w:val="0"/>
                <w:numId w:val="7"/>
              </w:numPr>
              <w:spacing w:line="360" w:lineRule="auto"/>
              <w:rPr>
                <w:rFonts w:ascii="Arial" w:hAnsi="Arial" w:cs="Arial"/>
              </w:rPr>
            </w:pPr>
            <w:r w:rsidRPr="00020EFA">
              <w:rPr>
                <w:rFonts w:ascii="Arial" w:hAnsi="Arial" w:cs="Arial"/>
              </w:rPr>
              <w:t xml:space="preserve">Anything that is additionally required </w:t>
            </w:r>
          </w:p>
          <w:p w14:paraId="47A7B562" w14:textId="77777777" w:rsidR="00067A02" w:rsidRPr="00020EFA" w:rsidRDefault="00067A02" w:rsidP="00067A02">
            <w:pPr>
              <w:pStyle w:val="ListParagraph"/>
              <w:numPr>
                <w:ilvl w:val="0"/>
                <w:numId w:val="7"/>
              </w:numPr>
              <w:spacing w:line="360" w:lineRule="auto"/>
              <w:rPr>
                <w:rFonts w:ascii="Arial" w:hAnsi="Arial" w:cs="Arial"/>
              </w:rPr>
            </w:pPr>
            <w:r w:rsidRPr="00020EFA">
              <w:rPr>
                <w:rFonts w:ascii="Arial" w:hAnsi="Arial" w:cs="Arial"/>
              </w:rPr>
              <w:t xml:space="preserve">Anything that should be removed </w:t>
            </w:r>
          </w:p>
          <w:p w14:paraId="07E64B45" w14:textId="77777777" w:rsidR="00067A02" w:rsidRPr="00020EFA" w:rsidRDefault="00067A02" w:rsidP="00392638">
            <w:pPr>
              <w:spacing w:line="360" w:lineRule="auto"/>
              <w:rPr>
                <w:rFonts w:ascii="Arial" w:hAnsi="Arial" w:cs="Arial"/>
                <w:sz w:val="22"/>
                <w:szCs w:val="22"/>
              </w:rPr>
            </w:pPr>
            <w:r w:rsidRPr="00020EFA">
              <w:rPr>
                <w:rFonts w:ascii="Arial" w:hAnsi="Arial" w:cs="Arial"/>
                <w:sz w:val="22"/>
                <w:szCs w:val="22"/>
              </w:rPr>
              <w:t xml:space="preserve">Scope of the service </w:t>
            </w:r>
          </w:p>
          <w:p w14:paraId="28E2414D" w14:textId="77777777" w:rsidR="00067A02" w:rsidRPr="00020EFA" w:rsidRDefault="00067A02" w:rsidP="00067A02">
            <w:pPr>
              <w:pStyle w:val="ListParagraph"/>
              <w:numPr>
                <w:ilvl w:val="0"/>
                <w:numId w:val="8"/>
              </w:numPr>
              <w:spacing w:line="360" w:lineRule="auto"/>
              <w:rPr>
                <w:rFonts w:ascii="Arial" w:hAnsi="Arial" w:cs="Arial"/>
              </w:rPr>
            </w:pPr>
            <w:r w:rsidRPr="00020EFA">
              <w:rPr>
                <w:rFonts w:ascii="Arial" w:hAnsi="Arial" w:cs="Arial"/>
              </w:rPr>
              <w:t xml:space="preserve">What should be offered or suggestions for what could additional be offered </w:t>
            </w:r>
          </w:p>
          <w:p w14:paraId="0AEFF966" w14:textId="77777777" w:rsidR="00067A02" w:rsidRPr="00020EFA" w:rsidRDefault="00067A02" w:rsidP="00392638">
            <w:pPr>
              <w:spacing w:line="360" w:lineRule="auto"/>
              <w:rPr>
                <w:rFonts w:ascii="Arial" w:hAnsi="Arial" w:cs="Arial"/>
                <w:sz w:val="22"/>
                <w:szCs w:val="22"/>
              </w:rPr>
            </w:pPr>
            <w:r w:rsidRPr="00020EFA">
              <w:rPr>
                <w:rFonts w:ascii="Arial" w:hAnsi="Arial" w:cs="Arial"/>
                <w:sz w:val="22"/>
                <w:szCs w:val="22"/>
              </w:rPr>
              <w:t>Changes to delivery style</w:t>
            </w:r>
          </w:p>
          <w:p w14:paraId="333F6A0A" w14:textId="77777777" w:rsidR="00067A02" w:rsidRPr="00020EFA" w:rsidRDefault="00067A02" w:rsidP="00067A02">
            <w:pPr>
              <w:pStyle w:val="ListParagraph"/>
              <w:numPr>
                <w:ilvl w:val="0"/>
                <w:numId w:val="8"/>
              </w:numPr>
              <w:spacing w:line="360" w:lineRule="auto"/>
              <w:rPr>
                <w:rFonts w:ascii="Arial" w:hAnsi="Arial" w:cs="Arial"/>
              </w:rPr>
            </w:pPr>
            <w:r w:rsidRPr="00020EFA">
              <w:rPr>
                <w:rFonts w:ascii="Arial" w:hAnsi="Arial" w:cs="Arial"/>
              </w:rPr>
              <w:t xml:space="preserve">Online based </w:t>
            </w:r>
          </w:p>
          <w:p w14:paraId="22D3CD03" w14:textId="77777777" w:rsidR="00067A02" w:rsidRPr="00020EFA" w:rsidRDefault="00067A02" w:rsidP="00067A02">
            <w:pPr>
              <w:pStyle w:val="ListParagraph"/>
              <w:numPr>
                <w:ilvl w:val="0"/>
                <w:numId w:val="8"/>
              </w:numPr>
              <w:spacing w:line="360" w:lineRule="auto"/>
              <w:rPr>
                <w:rFonts w:ascii="Arial" w:hAnsi="Arial" w:cs="Arial"/>
              </w:rPr>
            </w:pPr>
            <w:r w:rsidRPr="00020EFA">
              <w:rPr>
                <w:rFonts w:ascii="Arial" w:hAnsi="Arial" w:cs="Arial"/>
              </w:rPr>
              <w:t>group vs individual based</w:t>
            </w:r>
          </w:p>
          <w:p w14:paraId="326CBB97" w14:textId="77777777" w:rsidR="00067A02" w:rsidRPr="00020EFA" w:rsidRDefault="00067A02" w:rsidP="00392638">
            <w:pPr>
              <w:spacing w:line="360" w:lineRule="auto"/>
              <w:rPr>
                <w:rFonts w:ascii="Arial" w:hAnsi="Arial" w:cs="Arial"/>
                <w:sz w:val="22"/>
                <w:szCs w:val="22"/>
              </w:rPr>
            </w:pPr>
            <w:r w:rsidRPr="00020EFA">
              <w:rPr>
                <w:rFonts w:ascii="Arial" w:hAnsi="Arial" w:cs="Arial"/>
                <w:sz w:val="22"/>
                <w:szCs w:val="22"/>
              </w:rPr>
              <w:t>Do you think services should be planning for future lockdowns and pandemics?</w:t>
            </w:r>
          </w:p>
        </w:tc>
        <w:tc>
          <w:tcPr>
            <w:tcW w:w="4508" w:type="dxa"/>
          </w:tcPr>
          <w:p w14:paraId="10655EFC" w14:textId="77777777" w:rsidR="00067A02" w:rsidRPr="00020EFA" w:rsidRDefault="00067A02" w:rsidP="00392638">
            <w:pPr>
              <w:spacing w:line="360" w:lineRule="auto"/>
              <w:rPr>
                <w:rFonts w:ascii="Arial" w:hAnsi="Arial" w:cs="Arial"/>
                <w:b/>
                <w:bCs/>
                <w:sz w:val="22"/>
                <w:szCs w:val="22"/>
              </w:rPr>
            </w:pPr>
            <w:r w:rsidRPr="00020EFA">
              <w:rPr>
                <w:rFonts w:ascii="Arial" w:hAnsi="Arial" w:cs="Arial"/>
                <w:b/>
                <w:bCs/>
                <w:sz w:val="22"/>
                <w:szCs w:val="22"/>
              </w:rPr>
              <w:t>What types of things might get in the way (barriers) or encourage you (facilitators) to attend a charitable or voluntary organisation like this for your mental health?</w:t>
            </w:r>
          </w:p>
          <w:p w14:paraId="1BF995D5" w14:textId="77777777" w:rsidR="00067A02" w:rsidRPr="00020EFA" w:rsidRDefault="00067A02" w:rsidP="00392638">
            <w:pPr>
              <w:spacing w:line="360" w:lineRule="auto"/>
              <w:rPr>
                <w:rFonts w:ascii="Arial" w:hAnsi="Arial" w:cs="Arial"/>
                <w:b/>
                <w:bCs/>
                <w:sz w:val="22"/>
                <w:szCs w:val="22"/>
              </w:rPr>
            </w:pPr>
            <w:r w:rsidRPr="00020EFA">
              <w:rPr>
                <w:rFonts w:ascii="Arial" w:hAnsi="Arial" w:cs="Arial"/>
                <w:b/>
                <w:bCs/>
                <w:sz w:val="22"/>
                <w:szCs w:val="22"/>
              </w:rPr>
              <w:t>Prompt:</w:t>
            </w:r>
          </w:p>
          <w:p w14:paraId="50F5CD44" w14:textId="77777777" w:rsidR="00067A02" w:rsidRPr="00020EFA" w:rsidRDefault="00067A02" w:rsidP="00392638">
            <w:pPr>
              <w:spacing w:line="360" w:lineRule="auto"/>
              <w:rPr>
                <w:rFonts w:ascii="Arial" w:hAnsi="Arial" w:cs="Arial"/>
                <w:sz w:val="22"/>
                <w:szCs w:val="22"/>
              </w:rPr>
            </w:pPr>
            <w:r w:rsidRPr="00020EFA">
              <w:rPr>
                <w:rFonts w:ascii="Arial" w:hAnsi="Arial" w:cs="Arial"/>
                <w:sz w:val="22"/>
                <w:szCs w:val="22"/>
              </w:rPr>
              <w:t>why do you think that?</w:t>
            </w:r>
          </w:p>
          <w:p w14:paraId="00D08F16" w14:textId="77777777" w:rsidR="00067A02" w:rsidRPr="00020EFA" w:rsidRDefault="00067A02" w:rsidP="00392638">
            <w:pPr>
              <w:spacing w:line="360" w:lineRule="auto"/>
              <w:rPr>
                <w:rFonts w:ascii="Arial" w:hAnsi="Arial" w:cs="Arial"/>
                <w:sz w:val="22"/>
                <w:szCs w:val="22"/>
              </w:rPr>
            </w:pPr>
            <w:r w:rsidRPr="00020EFA">
              <w:rPr>
                <w:rFonts w:ascii="Arial" w:hAnsi="Arial" w:cs="Arial"/>
                <w:sz w:val="22"/>
                <w:szCs w:val="22"/>
              </w:rPr>
              <w:t>Is there anything that could be done to change that?</w:t>
            </w:r>
          </w:p>
          <w:p w14:paraId="5C0DE940" w14:textId="77777777" w:rsidR="00067A02" w:rsidRPr="00020EFA" w:rsidRDefault="00067A02" w:rsidP="00392638">
            <w:pPr>
              <w:spacing w:line="360" w:lineRule="auto"/>
              <w:rPr>
                <w:rFonts w:ascii="Arial" w:hAnsi="Arial" w:cs="Arial"/>
                <w:sz w:val="22"/>
                <w:szCs w:val="22"/>
              </w:rPr>
            </w:pPr>
            <w:r w:rsidRPr="00020EFA">
              <w:rPr>
                <w:rFonts w:ascii="Arial" w:hAnsi="Arial" w:cs="Arial"/>
                <w:sz w:val="22"/>
                <w:szCs w:val="22"/>
              </w:rPr>
              <w:t xml:space="preserve">Does it sound like something you would be interested in? </w:t>
            </w:r>
          </w:p>
        </w:tc>
      </w:tr>
      <w:tr w:rsidR="00067A02" w:rsidRPr="00020EFA" w14:paraId="492E4098" w14:textId="77777777" w:rsidTr="00392638">
        <w:tc>
          <w:tcPr>
            <w:tcW w:w="4508" w:type="dxa"/>
          </w:tcPr>
          <w:p w14:paraId="2C7DB002" w14:textId="77777777" w:rsidR="00067A02" w:rsidRPr="00020EFA" w:rsidRDefault="00067A02" w:rsidP="00392638">
            <w:pPr>
              <w:spacing w:line="360" w:lineRule="auto"/>
              <w:rPr>
                <w:rFonts w:ascii="Arial" w:hAnsi="Arial" w:cs="Arial"/>
                <w:b/>
                <w:bCs/>
                <w:sz w:val="22"/>
                <w:szCs w:val="22"/>
              </w:rPr>
            </w:pPr>
          </w:p>
        </w:tc>
        <w:tc>
          <w:tcPr>
            <w:tcW w:w="4508" w:type="dxa"/>
          </w:tcPr>
          <w:p w14:paraId="6CD5FB37" w14:textId="77777777" w:rsidR="00067A02" w:rsidRPr="00020EFA" w:rsidRDefault="00067A02" w:rsidP="00392638">
            <w:pPr>
              <w:spacing w:line="360" w:lineRule="auto"/>
              <w:rPr>
                <w:rFonts w:ascii="Arial" w:hAnsi="Arial" w:cs="Arial"/>
                <w:b/>
                <w:bCs/>
                <w:sz w:val="22"/>
                <w:szCs w:val="22"/>
              </w:rPr>
            </w:pPr>
            <w:r w:rsidRPr="00020EFA">
              <w:rPr>
                <w:rFonts w:ascii="Arial" w:hAnsi="Arial" w:cs="Arial"/>
                <w:b/>
                <w:bCs/>
                <w:sz w:val="22"/>
                <w:szCs w:val="22"/>
              </w:rPr>
              <w:t>Do you think social prescribing is something that could help others living with mental health conditions?</w:t>
            </w:r>
          </w:p>
          <w:p w14:paraId="6813598D" w14:textId="77777777" w:rsidR="00067A02" w:rsidRPr="00020EFA" w:rsidRDefault="00067A02" w:rsidP="00392638">
            <w:pPr>
              <w:spacing w:line="360" w:lineRule="auto"/>
              <w:rPr>
                <w:rFonts w:ascii="Arial" w:hAnsi="Arial" w:cs="Arial"/>
                <w:sz w:val="22"/>
                <w:szCs w:val="22"/>
              </w:rPr>
            </w:pPr>
            <w:r w:rsidRPr="00020EFA">
              <w:rPr>
                <w:rFonts w:ascii="Arial" w:hAnsi="Arial" w:cs="Arial"/>
                <w:sz w:val="22"/>
                <w:szCs w:val="22"/>
              </w:rPr>
              <w:t>Prompt:</w:t>
            </w:r>
          </w:p>
          <w:p w14:paraId="495F57B4" w14:textId="77777777" w:rsidR="00067A02" w:rsidRPr="00020EFA" w:rsidRDefault="00067A02" w:rsidP="00392638">
            <w:pPr>
              <w:spacing w:line="360" w:lineRule="auto"/>
              <w:rPr>
                <w:rFonts w:ascii="Arial" w:hAnsi="Arial" w:cs="Arial"/>
                <w:sz w:val="22"/>
                <w:szCs w:val="22"/>
              </w:rPr>
            </w:pPr>
            <w:r w:rsidRPr="00020EFA">
              <w:rPr>
                <w:rFonts w:ascii="Arial" w:hAnsi="Arial" w:cs="Arial"/>
                <w:sz w:val="22"/>
                <w:szCs w:val="22"/>
              </w:rPr>
              <w:t xml:space="preserve">Why do you think that? </w:t>
            </w:r>
          </w:p>
          <w:p w14:paraId="69B47A4A" w14:textId="77777777" w:rsidR="00067A02" w:rsidRPr="00020EFA" w:rsidRDefault="00067A02" w:rsidP="00392638">
            <w:pPr>
              <w:spacing w:line="360" w:lineRule="auto"/>
              <w:rPr>
                <w:rFonts w:ascii="Arial" w:hAnsi="Arial" w:cs="Arial"/>
                <w:sz w:val="22"/>
                <w:szCs w:val="22"/>
              </w:rPr>
            </w:pPr>
            <w:r w:rsidRPr="00020EFA">
              <w:rPr>
                <w:rFonts w:ascii="Arial" w:hAnsi="Arial" w:cs="Arial"/>
                <w:sz w:val="22"/>
                <w:szCs w:val="22"/>
              </w:rPr>
              <w:t>What are the key things people should know to let them know what social prescribing is?</w:t>
            </w:r>
          </w:p>
          <w:p w14:paraId="4BC46A49" w14:textId="77777777" w:rsidR="00067A02" w:rsidRPr="00020EFA" w:rsidRDefault="00067A02" w:rsidP="00392638">
            <w:pPr>
              <w:spacing w:line="360" w:lineRule="auto"/>
              <w:rPr>
                <w:rFonts w:ascii="Arial" w:hAnsi="Arial" w:cs="Arial"/>
                <w:sz w:val="22"/>
                <w:szCs w:val="22"/>
              </w:rPr>
            </w:pPr>
            <w:r w:rsidRPr="00020EFA">
              <w:rPr>
                <w:rFonts w:ascii="Arial" w:hAnsi="Arial" w:cs="Arial"/>
                <w:sz w:val="22"/>
                <w:szCs w:val="22"/>
              </w:rPr>
              <w:t>Do you think social prescribing is something that would have helped you or others during the lockdown periods in the pandemic?</w:t>
            </w:r>
          </w:p>
        </w:tc>
      </w:tr>
      <w:tr w:rsidR="00067A02" w:rsidRPr="00020EFA" w14:paraId="29C36990" w14:textId="77777777" w:rsidTr="00392638">
        <w:tc>
          <w:tcPr>
            <w:tcW w:w="4508" w:type="dxa"/>
          </w:tcPr>
          <w:p w14:paraId="0E70EB67" w14:textId="77777777" w:rsidR="00067A02" w:rsidRPr="00020EFA" w:rsidRDefault="00067A02" w:rsidP="00392638">
            <w:pPr>
              <w:spacing w:line="360" w:lineRule="auto"/>
              <w:rPr>
                <w:rFonts w:ascii="Arial" w:hAnsi="Arial" w:cs="Arial"/>
                <w:sz w:val="22"/>
                <w:szCs w:val="22"/>
              </w:rPr>
            </w:pPr>
          </w:p>
        </w:tc>
        <w:tc>
          <w:tcPr>
            <w:tcW w:w="4508" w:type="dxa"/>
          </w:tcPr>
          <w:p w14:paraId="1D037C47" w14:textId="77777777" w:rsidR="00067A02" w:rsidRPr="00020EFA" w:rsidRDefault="00067A02" w:rsidP="00392638">
            <w:pPr>
              <w:spacing w:line="360" w:lineRule="auto"/>
              <w:rPr>
                <w:rFonts w:ascii="Arial" w:hAnsi="Arial" w:cs="Arial"/>
                <w:sz w:val="22"/>
                <w:szCs w:val="22"/>
              </w:rPr>
            </w:pPr>
          </w:p>
        </w:tc>
      </w:tr>
    </w:tbl>
    <w:p w14:paraId="48B594E0" w14:textId="77777777" w:rsidR="00067A02" w:rsidRPr="00020EFA" w:rsidRDefault="00067A02" w:rsidP="00067A02">
      <w:pPr>
        <w:spacing w:line="360" w:lineRule="auto"/>
        <w:rPr>
          <w:rFonts w:ascii="Arial" w:hAnsi="Arial" w:cs="Arial"/>
          <w:sz w:val="22"/>
          <w:szCs w:val="22"/>
        </w:rPr>
      </w:pPr>
    </w:p>
    <w:p w14:paraId="791D2DDD" w14:textId="77777777" w:rsidR="00067A02" w:rsidRPr="00020EFA" w:rsidRDefault="00067A02" w:rsidP="00067A02">
      <w:pPr>
        <w:spacing w:line="360" w:lineRule="auto"/>
        <w:rPr>
          <w:rFonts w:ascii="Arial" w:hAnsi="Arial" w:cs="Arial"/>
          <w:sz w:val="22"/>
          <w:szCs w:val="22"/>
        </w:rPr>
      </w:pPr>
      <w:r w:rsidRPr="00020EFA">
        <w:rPr>
          <w:rFonts w:ascii="Arial" w:hAnsi="Arial" w:cs="Arial"/>
          <w:sz w:val="22"/>
          <w:szCs w:val="22"/>
        </w:rPr>
        <w:t>FOR ALL</w:t>
      </w:r>
    </w:p>
    <w:p w14:paraId="6F7564FA" w14:textId="77777777" w:rsidR="00067A02" w:rsidRPr="00020EFA" w:rsidRDefault="00067A02" w:rsidP="00067A02">
      <w:pPr>
        <w:spacing w:line="360" w:lineRule="auto"/>
        <w:rPr>
          <w:rFonts w:ascii="Arial" w:hAnsi="Arial" w:cs="Arial"/>
          <w:b/>
          <w:bCs/>
          <w:i/>
          <w:iCs/>
          <w:sz w:val="22"/>
          <w:szCs w:val="22"/>
        </w:rPr>
      </w:pPr>
      <w:r w:rsidRPr="00020EFA">
        <w:rPr>
          <w:rFonts w:ascii="Arial" w:hAnsi="Arial" w:cs="Arial"/>
          <w:b/>
          <w:bCs/>
          <w:i/>
          <w:iCs/>
          <w:sz w:val="22"/>
          <w:szCs w:val="22"/>
        </w:rPr>
        <w:t xml:space="preserve">BCW Analysis Questions </w:t>
      </w:r>
    </w:p>
    <w:p w14:paraId="05AFC808" w14:textId="77777777" w:rsidR="00067A02" w:rsidRPr="00020EFA" w:rsidRDefault="00067A02" w:rsidP="00067A02">
      <w:pPr>
        <w:pStyle w:val="xmsonormal"/>
        <w:numPr>
          <w:ilvl w:val="0"/>
          <w:numId w:val="9"/>
        </w:numPr>
        <w:spacing w:line="360" w:lineRule="auto"/>
        <w:rPr>
          <w:rFonts w:ascii="Arial" w:hAnsi="Arial" w:cs="Arial"/>
        </w:rPr>
      </w:pPr>
      <w:r w:rsidRPr="00020EFA">
        <w:rPr>
          <w:rFonts w:ascii="Arial" w:hAnsi="Arial" w:cs="Arial"/>
          <w:b/>
          <w:bCs/>
        </w:rPr>
        <w:t>I am going to read out several statements</w:t>
      </w:r>
      <w:r w:rsidRPr="00020EFA">
        <w:rPr>
          <w:rFonts w:ascii="Arial" w:hAnsi="Arial" w:cs="Arial"/>
        </w:rPr>
        <w:t xml:space="preserve">. For each one I will ask you to state how important you think it is in relation to the SP intervention you have received or will receive in the future. For those statements that you do think are important for you, it would be useful for us to know why. </w:t>
      </w:r>
    </w:p>
    <w:p w14:paraId="43997C19" w14:textId="77777777" w:rsidR="00067A02" w:rsidRPr="00020EFA" w:rsidRDefault="00067A02" w:rsidP="00067A02">
      <w:pPr>
        <w:pStyle w:val="xmsonormal"/>
        <w:spacing w:line="360" w:lineRule="auto"/>
        <w:ind w:left="720"/>
        <w:rPr>
          <w:rFonts w:ascii="Arial" w:hAnsi="Arial" w:cs="Arial"/>
        </w:rPr>
      </w:pPr>
      <w:r w:rsidRPr="00020EFA">
        <w:rPr>
          <w:rFonts w:ascii="Arial" w:hAnsi="Arial" w:cs="Arial"/>
        </w:rPr>
        <w:t>The answers you and others give to these questions will help to develop more effective SP interventions in the future.</w:t>
      </w:r>
    </w:p>
    <w:p w14:paraId="723AB6D4" w14:textId="77777777" w:rsidR="00067A02" w:rsidRPr="00020EFA" w:rsidRDefault="00067A02" w:rsidP="00067A02">
      <w:pPr>
        <w:pStyle w:val="xmsonormal"/>
        <w:spacing w:line="360" w:lineRule="auto"/>
        <w:rPr>
          <w:rFonts w:ascii="Arial" w:hAnsi="Arial" w:cs="Arial"/>
        </w:rPr>
      </w:pPr>
    </w:p>
    <w:p w14:paraId="5184C47F" w14:textId="77777777" w:rsidR="00067A02" w:rsidRPr="00020EFA" w:rsidRDefault="00067A02" w:rsidP="00067A02">
      <w:pPr>
        <w:pStyle w:val="ListParagraph"/>
        <w:spacing w:line="360" w:lineRule="auto"/>
        <w:rPr>
          <w:rFonts w:ascii="Arial" w:hAnsi="Arial" w:cs="Arial"/>
        </w:rPr>
      </w:pPr>
      <w:r w:rsidRPr="00020EFA">
        <w:rPr>
          <w:rFonts w:ascii="Arial" w:hAnsi="Arial" w:cs="Arial"/>
        </w:rPr>
        <w:t>Capability Prompts:</w:t>
      </w:r>
    </w:p>
    <w:p w14:paraId="6D73221D" w14:textId="77777777" w:rsidR="00067A02" w:rsidRPr="00020EFA" w:rsidRDefault="00067A02" w:rsidP="00067A02">
      <w:pPr>
        <w:pStyle w:val="ListParagraph"/>
        <w:numPr>
          <w:ilvl w:val="1"/>
          <w:numId w:val="9"/>
        </w:numPr>
        <w:spacing w:after="160" w:line="360" w:lineRule="auto"/>
        <w:rPr>
          <w:rFonts w:ascii="Arial" w:hAnsi="Arial" w:cs="Arial"/>
        </w:rPr>
      </w:pPr>
      <w:r w:rsidRPr="00020EFA">
        <w:rPr>
          <w:rFonts w:ascii="Arial" w:hAnsi="Arial" w:cs="Arial"/>
          <w:b/>
          <w:bCs/>
        </w:rPr>
        <w:t>To know more about why it is important</w:t>
      </w:r>
      <w:r w:rsidRPr="00020EFA">
        <w:rPr>
          <w:rFonts w:ascii="Arial" w:hAnsi="Arial" w:cs="Arial"/>
        </w:rPr>
        <w:t xml:space="preserve"> – e.g., have a better explanation of the benefits of engaging with a SP.</w:t>
      </w:r>
    </w:p>
    <w:p w14:paraId="74F0948A" w14:textId="77777777" w:rsidR="00067A02" w:rsidRPr="00020EFA" w:rsidRDefault="00067A02" w:rsidP="00067A02">
      <w:pPr>
        <w:pStyle w:val="ListParagraph"/>
        <w:numPr>
          <w:ilvl w:val="1"/>
          <w:numId w:val="9"/>
        </w:numPr>
        <w:spacing w:after="160" w:line="360" w:lineRule="auto"/>
        <w:rPr>
          <w:rFonts w:ascii="Arial" w:hAnsi="Arial" w:cs="Arial"/>
        </w:rPr>
      </w:pPr>
      <w:r w:rsidRPr="00020EFA">
        <w:rPr>
          <w:rFonts w:ascii="Arial" w:hAnsi="Arial" w:cs="Arial"/>
          <w:b/>
          <w:bCs/>
        </w:rPr>
        <w:t>Knowing more about how to do it</w:t>
      </w:r>
      <w:r w:rsidRPr="00020EFA">
        <w:rPr>
          <w:rFonts w:ascii="Arial" w:hAnsi="Arial" w:cs="Arial"/>
        </w:rPr>
        <w:t xml:space="preserve"> – e.g., have a better explanation of how to use SP services to get the best out of them. </w:t>
      </w:r>
    </w:p>
    <w:p w14:paraId="4C7F6273" w14:textId="77777777" w:rsidR="00067A02" w:rsidRPr="00020EFA" w:rsidRDefault="00067A02" w:rsidP="00067A02">
      <w:pPr>
        <w:pStyle w:val="ListParagraph"/>
        <w:numPr>
          <w:ilvl w:val="1"/>
          <w:numId w:val="9"/>
        </w:numPr>
        <w:spacing w:after="160" w:line="360" w:lineRule="auto"/>
        <w:rPr>
          <w:rFonts w:ascii="Arial" w:hAnsi="Arial" w:cs="Arial"/>
        </w:rPr>
      </w:pPr>
      <w:r w:rsidRPr="00020EFA">
        <w:rPr>
          <w:rFonts w:ascii="Arial" w:hAnsi="Arial" w:cs="Arial"/>
          <w:b/>
          <w:bCs/>
        </w:rPr>
        <w:t>Having better Physical or mental skills</w:t>
      </w:r>
      <w:r w:rsidRPr="00020EFA">
        <w:rPr>
          <w:rFonts w:ascii="Arial" w:hAnsi="Arial" w:cs="Arial"/>
        </w:rPr>
        <w:t xml:space="preserve"> – e.g., to develop new skills through the SP intervention that helps you to effectively manage your own mental health. </w:t>
      </w:r>
    </w:p>
    <w:p w14:paraId="4DF0BA68" w14:textId="77777777" w:rsidR="00067A02" w:rsidRPr="00020EFA" w:rsidRDefault="00067A02" w:rsidP="00067A02">
      <w:pPr>
        <w:pStyle w:val="ListParagraph"/>
        <w:numPr>
          <w:ilvl w:val="1"/>
          <w:numId w:val="9"/>
        </w:numPr>
        <w:spacing w:after="160" w:line="360" w:lineRule="auto"/>
        <w:rPr>
          <w:rFonts w:ascii="Arial" w:hAnsi="Arial" w:cs="Arial"/>
        </w:rPr>
      </w:pPr>
      <w:r w:rsidRPr="00020EFA">
        <w:rPr>
          <w:rFonts w:ascii="Arial" w:hAnsi="Arial" w:cs="Arial"/>
          <w:b/>
          <w:bCs/>
        </w:rPr>
        <w:t>Being able to overcome physical or mental limitations</w:t>
      </w:r>
      <w:r w:rsidRPr="00020EFA">
        <w:rPr>
          <w:rFonts w:ascii="Arial" w:hAnsi="Arial" w:cs="Arial"/>
        </w:rPr>
        <w:t xml:space="preserve"> – e.g., being able to continue working with SP services when you are feeling tired or having a bad day mentally. </w:t>
      </w:r>
    </w:p>
    <w:p w14:paraId="272BFF73" w14:textId="77777777" w:rsidR="00067A02" w:rsidRPr="00020EFA" w:rsidRDefault="00067A02" w:rsidP="00067A02">
      <w:pPr>
        <w:pStyle w:val="ListParagraph"/>
        <w:numPr>
          <w:ilvl w:val="1"/>
          <w:numId w:val="9"/>
        </w:numPr>
        <w:spacing w:after="160" w:line="360" w:lineRule="auto"/>
        <w:rPr>
          <w:rFonts w:ascii="Arial" w:hAnsi="Arial" w:cs="Arial"/>
        </w:rPr>
      </w:pPr>
      <w:r w:rsidRPr="00020EFA">
        <w:rPr>
          <w:rFonts w:ascii="Arial" w:hAnsi="Arial" w:cs="Arial"/>
          <w:b/>
          <w:bCs/>
        </w:rPr>
        <w:t>Having physical or mental stamina</w:t>
      </w:r>
      <w:r w:rsidRPr="00020EFA">
        <w:rPr>
          <w:rFonts w:ascii="Arial" w:hAnsi="Arial" w:cs="Arial"/>
        </w:rPr>
        <w:t xml:space="preserve"> – e.g., developing or increasing the stamina you </w:t>
      </w:r>
      <w:proofErr w:type="gramStart"/>
      <w:r w:rsidRPr="00020EFA">
        <w:rPr>
          <w:rFonts w:ascii="Arial" w:hAnsi="Arial" w:cs="Arial"/>
        </w:rPr>
        <w:t>have to</w:t>
      </w:r>
      <w:proofErr w:type="gramEnd"/>
      <w:r w:rsidRPr="00020EFA">
        <w:rPr>
          <w:rFonts w:ascii="Arial" w:hAnsi="Arial" w:cs="Arial"/>
        </w:rPr>
        <w:t xml:space="preserve"> help keep you engage with a SP service.</w:t>
      </w:r>
    </w:p>
    <w:p w14:paraId="5DF3A62F" w14:textId="77777777" w:rsidR="00067A02" w:rsidRPr="00020EFA" w:rsidRDefault="00067A02" w:rsidP="00067A02">
      <w:pPr>
        <w:pStyle w:val="ListParagraph"/>
        <w:spacing w:line="360" w:lineRule="auto"/>
        <w:rPr>
          <w:rFonts w:ascii="Arial" w:hAnsi="Arial" w:cs="Arial"/>
        </w:rPr>
      </w:pPr>
      <w:r w:rsidRPr="00020EFA">
        <w:rPr>
          <w:rFonts w:ascii="Arial" w:hAnsi="Arial" w:cs="Arial"/>
        </w:rPr>
        <w:lastRenderedPageBreak/>
        <w:t>Opportunity Prompts:</w:t>
      </w:r>
    </w:p>
    <w:p w14:paraId="673B36E2" w14:textId="77777777" w:rsidR="00067A02" w:rsidRPr="00020EFA" w:rsidRDefault="00067A02" w:rsidP="00067A02">
      <w:pPr>
        <w:pStyle w:val="ListParagraph"/>
        <w:numPr>
          <w:ilvl w:val="1"/>
          <w:numId w:val="9"/>
        </w:numPr>
        <w:spacing w:after="160" w:line="360" w:lineRule="auto"/>
        <w:rPr>
          <w:rFonts w:ascii="Arial" w:hAnsi="Arial" w:cs="Arial"/>
        </w:rPr>
      </w:pPr>
      <w:r w:rsidRPr="00020EFA">
        <w:rPr>
          <w:rFonts w:ascii="Arial" w:hAnsi="Arial" w:cs="Arial"/>
          <w:b/>
          <w:bCs/>
        </w:rPr>
        <w:t>Having the time</w:t>
      </w:r>
      <w:r w:rsidRPr="00020EFA">
        <w:rPr>
          <w:rFonts w:ascii="Arial" w:hAnsi="Arial" w:cs="Arial"/>
        </w:rPr>
        <w:t xml:space="preserve">– e.g., having more time to focus on your mental health. </w:t>
      </w:r>
    </w:p>
    <w:p w14:paraId="65B565D3" w14:textId="77777777" w:rsidR="00067A02" w:rsidRPr="00020EFA" w:rsidRDefault="00067A02" w:rsidP="00067A02">
      <w:pPr>
        <w:pStyle w:val="ListParagraph"/>
        <w:numPr>
          <w:ilvl w:val="1"/>
          <w:numId w:val="9"/>
        </w:numPr>
        <w:spacing w:after="160" w:line="360" w:lineRule="auto"/>
        <w:rPr>
          <w:rFonts w:ascii="Arial" w:hAnsi="Arial" w:cs="Arial"/>
        </w:rPr>
      </w:pPr>
      <w:r w:rsidRPr="00020EFA">
        <w:rPr>
          <w:rFonts w:ascii="Arial" w:hAnsi="Arial" w:cs="Arial"/>
          <w:b/>
          <w:bCs/>
        </w:rPr>
        <w:t>Having the necessary resources</w:t>
      </w:r>
      <w:r w:rsidRPr="00020EFA">
        <w:rPr>
          <w:rFonts w:ascii="Arial" w:hAnsi="Arial" w:cs="Arial"/>
        </w:rPr>
        <w:t xml:space="preserve"> – e.g., groups, information, helplines available to you to help you improve your mental health and wellbeing.</w:t>
      </w:r>
    </w:p>
    <w:p w14:paraId="7B1034CD" w14:textId="77777777" w:rsidR="00067A02" w:rsidRPr="00020EFA" w:rsidRDefault="00067A02" w:rsidP="00067A02">
      <w:pPr>
        <w:pStyle w:val="ListParagraph"/>
        <w:numPr>
          <w:ilvl w:val="1"/>
          <w:numId w:val="9"/>
        </w:numPr>
        <w:spacing w:after="160" w:line="360" w:lineRule="auto"/>
        <w:rPr>
          <w:rFonts w:ascii="Arial" w:hAnsi="Arial" w:cs="Arial"/>
        </w:rPr>
      </w:pPr>
      <w:r w:rsidRPr="00020EFA">
        <w:rPr>
          <w:rFonts w:ascii="Arial" w:hAnsi="Arial" w:cs="Arial"/>
          <w:b/>
          <w:bCs/>
        </w:rPr>
        <w:t>Having peer support</w:t>
      </w:r>
      <w:r w:rsidRPr="00020EFA">
        <w:rPr>
          <w:rFonts w:ascii="Arial" w:hAnsi="Arial" w:cs="Arial"/>
        </w:rPr>
        <w:t xml:space="preserve"> – e.g., being part of a group of people who are also going through a similar journey to help you on your way. </w:t>
      </w:r>
    </w:p>
    <w:p w14:paraId="37C6A4EB" w14:textId="77777777" w:rsidR="00067A02" w:rsidRPr="00020EFA" w:rsidRDefault="00067A02" w:rsidP="00067A02">
      <w:pPr>
        <w:pStyle w:val="ListParagraph"/>
        <w:numPr>
          <w:ilvl w:val="1"/>
          <w:numId w:val="9"/>
        </w:numPr>
        <w:spacing w:after="160" w:line="360" w:lineRule="auto"/>
        <w:rPr>
          <w:rFonts w:ascii="Arial" w:hAnsi="Arial" w:cs="Arial"/>
        </w:rPr>
      </w:pPr>
      <w:r w:rsidRPr="00020EFA">
        <w:rPr>
          <w:rFonts w:ascii="Arial" w:hAnsi="Arial" w:cs="Arial"/>
          <w:b/>
          <w:bCs/>
        </w:rPr>
        <w:t>Having reminders about what to do</w:t>
      </w:r>
      <w:r w:rsidRPr="00020EFA">
        <w:rPr>
          <w:rFonts w:ascii="Arial" w:hAnsi="Arial" w:cs="Arial"/>
        </w:rPr>
        <w:t xml:space="preserve">– e.g., having reminders at important times to prompt you to use what you have learned from the SP intervention. </w:t>
      </w:r>
    </w:p>
    <w:p w14:paraId="5AB19C5E" w14:textId="77777777" w:rsidR="00067A02" w:rsidRPr="00020EFA" w:rsidRDefault="00067A02" w:rsidP="00067A02">
      <w:pPr>
        <w:pStyle w:val="ListParagraph"/>
        <w:numPr>
          <w:ilvl w:val="1"/>
          <w:numId w:val="9"/>
        </w:numPr>
        <w:spacing w:after="160" w:line="360" w:lineRule="auto"/>
        <w:rPr>
          <w:rFonts w:ascii="Arial" w:hAnsi="Arial" w:cs="Arial"/>
        </w:rPr>
      </w:pPr>
      <w:r w:rsidRPr="00020EFA">
        <w:rPr>
          <w:rFonts w:ascii="Arial" w:hAnsi="Arial" w:cs="Arial"/>
          <w:b/>
          <w:bCs/>
        </w:rPr>
        <w:t>Having support from others</w:t>
      </w:r>
      <w:r w:rsidRPr="00020EFA">
        <w:rPr>
          <w:rFonts w:ascii="Arial" w:hAnsi="Arial" w:cs="Arial"/>
        </w:rPr>
        <w:t xml:space="preserve">– e.g., from those who maybe part of your family or friendship group. </w:t>
      </w:r>
    </w:p>
    <w:p w14:paraId="6AC8A98C" w14:textId="77777777" w:rsidR="00067A02" w:rsidRPr="00020EFA" w:rsidRDefault="00067A02" w:rsidP="00067A02">
      <w:pPr>
        <w:pStyle w:val="ListParagraph"/>
        <w:spacing w:line="360" w:lineRule="auto"/>
        <w:rPr>
          <w:rFonts w:ascii="Arial" w:hAnsi="Arial" w:cs="Arial"/>
        </w:rPr>
      </w:pPr>
      <w:r w:rsidRPr="00020EFA">
        <w:rPr>
          <w:rFonts w:ascii="Arial" w:hAnsi="Arial" w:cs="Arial"/>
        </w:rPr>
        <w:t>Motivation Prompts:</w:t>
      </w:r>
    </w:p>
    <w:p w14:paraId="2F1D532D" w14:textId="77777777" w:rsidR="00067A02" w:rsidRPr="00020EFA" w:rsidRDefault="00067A02" w:rsidP="00067A02">
      <w:pPr>
        <w:pStyle w:val="ListParagraph"/>
        <w:numPr>
          <w:ilvl w:val="1"/>
          <w:numId w:val="9"/>
        </w:numPr>
        <w:spacing w:after="160" w:line="360" w:lineRule="auto"/>
        <w:rPr>
          <w:rFonts w:ascii="Arial" w:hAnsi="Arial" w:cs="Arial"/>
        </w:rPr>
      </w:pPr>
      <w:r w:rsidRPr="00020EFA">
        <w:rPr>
          <w:rFonts w:ascii="Arial" w:hAnsi="Arial" w:cs="Arial"/>
          <w:b/>
          <w:bCs/>
        </w:rPr>
        <w:t>Feel that you want to do it enough</w:t>
      </w:r>
      <w:r w:rsidRPr="00020EFA">
        <w:rPr>
          <w:rFonts w:ascii="Arial" w:hAnsi="Arial" w:cs="Arial"/>
        </w:rPr>
        <w:t xml:space="preserve"> – e.g., having a sense of satisfaction and enjoyment from using SP services. </w:t>
      </w:r>
    </w:p>
    <w:p w14:paraId="130CADCE" w14:textId="77777777" w:rsidR="00067A02" w:rsidRPr="00020EFA" w:rsidRDefault="00067A02" w:rsidP="00067A02">
      <w:pPr>
        <w:pStyle w:val="ListParagraph"/>
        <w:numPr>
          <w:ilvl w:val="1"/>
          <w:numId w:val="9"/>
        </w:numPr>
        <w:spacing w:after="160" w:line="360" w:lineRule="auto"/>
        <w:rPr>
          <w:rFonts w:ascii="Arial" w:hAnsi="Arial" w:cs="Arial"/>
        </w:rPr>
      </w:pPr>
      <w:r w:rsidRPr="00020EFA">
        <w:rPr>
          <w:rFonts w:ascii="Arial" w:hAnsi="Arial" w:cs="Arial"/>
          <w:b/>
          <w:bCs/>
        </w:rPr>
        <w:t>Feel that you need to do it enough</w:t>
      </w:r>
      <w:r w:rsidRPr="00020EFA">
        <w:rPr>
          <w:rFonts w:ascii="Arial" w:hAnsi="Arial" w:cs="Arial"/>
        </w:rPr>
        <w:t xml:space="preserve"> – e.g., care about the negative consequences of not using SP services.</w:t>
      </w:r>
    </w:p>
    <w:p w14:paraId="6874841C" w14:textId="77777777" w:rsidR="00067A02" w:rsidRPr="00020EFA" w:rsidRDefault="00067A02" w:rsidP="00067A02">
      <w:pPr>
        <w:pStyle w:val="ListParagraph"/>
        <w:numPr>
          <w:ilvl w:val="1"/>
          <w:numId w:val="9"/>
        </w:numPr>
        <w:spacing w:after="160" w:line="360" w:lineRule="auto"/>
        <w:rPr>
          <w:rFonts w:ascii="Arial" w:hAnsi="Arial" w:cs="Arial"/>
        </w:rPr>
      </w:pPr>
      <w:r w:rsidRPr="00020EFA">
        <w:rPr>
          <w:rFonts w:ascii="Arial" w:hAnsi="Arial" w:cs="Arial"/>
          <w:b/>
          <w:bCs/>
        </w:rPr>
        <w:t>Believe that it would be a good thing</w:t>
      </w:r>
      <w:r w:rsidRPr="00020EFA">
        <w:rPr>
          <w:rFonts w:ascii="Arial" w:hAnsi="Arial" w:cs="Arial"/>
        </w:rPr>
        <w:t xml:space="preserve">– e.g., having a strong sense that you should use SP services to help improve your mental health and wellbeing. </w:t>
      </w:r>
    </w:p>
    <w:p w14:paraId="58FD22ED" w14:textId="77777777" w:rsidR="00067A02" w:rsidRPr="00020EFA" w:rsidRDefault="00067A02" w:rsidP="00067A02">
      <w:pPr>
        <w:pStyle w:val="ListParagraph"/>
        <w:numPr>
          <w:ilvl w:val="1"/>
          <w:numId w:val="9"/>
        </w:numPr>
        <w:spacing w:after="160" w:line="360" w:lineRule="auto"/>
        <w:rPr>
          <w:rFonts w:ascii="Arial" w:hAnsi="Arial" w:cs="Arial"/>
        </w:rPr>
      </w:pPr>
      <w:r w:rsidRPr="00020EFA">
        <w:rPr>
          <w:rFonts w:ascii="Arial" w:hAnsi="Arial" w:cs="Arial"/>
          <w:b/>
          <w:bCs/>
        </w:rPr>
        <w:t xml:space="preserve">Develop better plans for doing </w:t>
      </w:r>
      <w:r w:rsidRPr="00020EFA">
        <w:rPr>
          <w:rFonts w:ascii="Arial" w:hAnsi="Arial" w:cs="Arial"/>
        </w:rPr>
        <w:t>it – e.g., having clear and well-developed plans for improving your mental health and wellbeing.</w:t>
      </w:r>
    </w:p>
    <w:p w14:paraId="0231C880" w14:textId="77777777" w:rsidR="00067A02" w:rsidRPr="00020EFA" w:rsidRDefault="00067A02" w:rsidP="00067A02">
      <w:pPr>
        <w:pStyle w:val="ListParagraph"/>
        <w:numPr>
          <w:ilvl w:val="1"/>
          <w:numId w:val="9"/>
        </w:numPr>
        <w:spacing w:after="160" w:line="360" w:lineRule="auto"/>
        <w:rPr>
          <w:rFonts w:ascii="Arial" w:hAnsi="Arial" w:cs="Arial"/>
        </w:rPr>
      </w:pPr>
      <w:r w:rsidRPr="00020EFA">
        <w:rPr>
          <w:rFonts w:ascii="Arial" w:hAnsi="Arial" w:cs="Arial"/>
          <w:b/>
          <w:bCs/>
        </w:rPr>
        <w:t>Having better habits–</w:t>
      </w:r>
      <w:r w:rsidRPr="00020EFA">
        <w:rPr>
          <w:rFonts w:ascii="Arial" w:hAnsi="Arial" w:cs="Arial"/>
        </w:rPr>
        <w:t xml:space="preserve"> e.g., getting into a pattern of actively improving your mental health so you do not have to think too much about it. </w:t>
      </w:r>
    </w:p>
    <w:p w14:paraId="4AE58747" w14:textId="77777777" w:rsidR="00067A02" w:rsidRPr="00020EFA" w:rsidRDefault="00067A02" w:rsidP="00067A02">
      <w:pPr>
        <w:spacing w:line="360" w:lineRule="auto"/>
        <w:ind w:left="1080"/>
        <w:rPr>
          <w:rFonts w:ascii="Arial" w:hAnsi="Arial" w:cs="Arial"/>
          <w:sz w:val="22"/>
          <w:szCs w:val="22"/>
        </w:rPr>
      </w:pPr>
      <w:r w:rsidRPr="00020EFA">
        <w:rPr>
          <w:rFonts w:ascii="Arial" w:hAnsi="Arial" w:cs="Arial"/>
          <w:sz w:val="22"/>
          <w:szCs w:val="22"/>
        </w:rPr>
        <w:t>Anything else</w:t>
      </w:r>
    </w:p>
    <w:p w14:paraId="62839226" w14:textId="77777777" w:rsidR="00067A02" w:rsidRPr="00020EFA" w:rsidRDefault="00067A02" w:rsidP="00067A02">
      <w:pPr>
        <w:pStyle w:val="ListParagraph"/>
        <w:numPr>
          <w:ilvl w:val="0"/>
          <w:numId w:val="9"/>
        </w:numPr>
        <w:spacing w:after="160" w:line="360" w:lineRule="auto"/>
        <w:rPr>
          <w:rFonts w:ascii="Arial" w:hAnsi="Arial" w:cs="Arial"/>
          <w:b/>
          <w:bCs/>
        </w:rPr>
      </w:pPr>
      <w:r w:rsidRPr="00020EFA">
        <w:rPr>
          <w:rFonts w:ascii="Arial" w:hAnsi="Arial" w:cs="Arial"/>
          <w:b/>
          <w:bCs/>
        </w:rPr>
        <w:t>We are nearing the end of the interview now. Is there anything else that you would like to mention about social prescribing or the service you are involved with?</w:t>
      </w:r>
    </w:p>
    <w:p w14:paraId="6C8AA719" w14:textId="77777777" w:rsidR="00067A02" w:rsidRPr="00020EFA" w:rsidRDefault="00067A02" w:rsidP="00067A02">
      <w:pPr>
        <w:spacing w:line="360" w:lineRule="auto"/>
        <w:rPr>
          <w:rFonts w:ascii="Arial" w:hAnsi="Arial" w:cs="Arial"/>
          <w:b/>
          <w:bCs/>
          <w:sz w:val="22"/>
          <w:szCs w:val="22"/>
        </w:rPr>
      </w:pPr>
      <w:r w:rsidRPr="00020EFA">
        <w:rPr>
          <w:rFonts w:ascii="Arial" w:hAnsi="Arial" w:cs="Arial"/>
          <w:b/>
          <w:bCs/>
          <w:sz w:val="22"/>
          <w:szCs w:val="22"/>
        </w:rPr>
        <w:t xml:space="preserve">Thank you for your time </w:t>
      </w:r>
    </w:p>
    <w:p w14:paraId="2C1A30ED" w14:textId="77777777" w:rsidR="00067A02" w:rsidRDefault="00067A02"/>
    <w:sectPr w:rsidR="00067A0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DD407F"/>
    <w:multiLevelType w:val="hybridMultilevel"/>
    <w:tmpl w:val="0072627E"/>
    <w:lvl w:ilvl="0" w:tplc="08090001">
      <w:start w:val="1"/>
      <w:numFmt w:val="bullet"/>
      <w:lvlText w:val=""/>
      <w:lvlJc w:val="left"/>
      <w:pPr>
        <w:ind w:left="771" w:hanging="360"/>
      </w:pPr>
      <w:rPr>
        <w:rFonts w:ascii="Symbol" w:hAnsi="Symbol" w:hint="default"/>
      </w:rPr>
    </w:lvl>
    <w:lvl w:ilvl="1" w:tplc="08090003" w:tentative="1">
      <w:start w:val="1"/>
      <w:numFmt w:val="bullet"/>
      <w:lvlText w:val="o"/>
      <w:lvlJc w:val="left"/>
      <w:pPr>
        <w:ind w:left="1491" w:hanging="360"/>
      </w:pPr>
      <w:rPr>
        <w:rFonts w:ascii="Courier New" w:hAnsi="Courier New" w:cs="Courier New" w:hint="default"/>
      </w:rPr>
    </w:lvl>
    <w:lvl w:ilvl="2" w:tplc="08090005" w:tentative="1">
      <w:start w:val="1"/>
      <w:numFmt w:val="bullet"/>
      <w:lvlText w:val=""/>
      <w:lvlJc w:val="left"/>
      <w:pPr>
        <w:ind w:left="2211" w:hanging="360"/>
      </w:pPr>
      <w:rPr>
        <w:rFonts w:ascii="Wingdings" w:hAnsi="Wingdings" w:hint="default"/>
      </w:rPr>
    </w:lvl>
    <w:lvl w:ilvl="3" w:tplc="08090001" w:tentative="1">
      <w:start w:val="1"/>
      <w:numFmt w:val="bullet"/>
      <w:lvlText w:val=""/>
      <w:lvlJc w:val="left"/>
      <w:pPr>
        <w:ind w:left="2931" w:hanging="360"/>
      </w:pPr>
      <w:rPr>
        <w:rFonts w:ascii="Symbol" w:hAnsi="Symbol" w:hint="default"/>
      </w:rPr>
    </w:lvl>
    <w:lvl w:ilvl="4" w:tplc="08090003" w:tentative="1">
      <w:start w:val="1"/>
      <w:numFmt w:val="bullet"/>
      <w:lvlText w:val="o"/>
      <w:lvlJc w:val="left"/>
      <w:pPr>
        <w:ind w:left="3651" w:hanging="360"/>
      </w:pPr>
      <w:rPr>
        <w:rFonts w:ascii="Courier New" w:hAnsi="Courier New" w:cs="Courier New" w:hint="default"/>
      </w:rPr>
    </w:lvl>
    <w:lvl w:ilvl="5" w:tplc="08090005" w:tentative="1">
      <w:start w:val="1"/>
      <w:numFmt w:val="bullet"/>
      <w:lvlText w:val=""/>
      <w:lvlJc w:val="left"/>
      <w:pPr>
        <w:ind w:left="4371" w:hanging="360"/>
      </w:pPr>
      <w:rPr>
        <w:rFonts w:ascii="Wingdings" w:hAnsi="Wingdings" w:hint="default"/>
      </w:rPr>
    </w:lvl>
    <w:lvl w:ilvl="6" w:tplc="08090001" w:tentative="1">
      <w:start w:val="1"/>
      <w:numFmt w:val="bullet"/>
      <w:lvlText w:val=""/>
      <w:lvlJc w:val="left"/>
      <w:pPr>
        <w:ind w:left="5091" w:hanging="360"/>
      </w:pPr>
      <w:rPr>
        <w:rFonts w:ascii="Symbol" w:hAnsi="Symbol" w:hint="default"/>
      </w:rPr>
    </w:lvl>
    <w:lvl w:ilvl="7" w:tplc="08090003" w:tentative="1">
      <w:start w:val="1"/>
      <w:numFmt w:val="bullet"/>
      <w:lvlText w:val="o"/>
      <w:lvlJc w:val="left"/>
      <w:pPr>
        <w:ind w:left="5811" w:hanging="360"/>
      </w:pPr>
      <w:rPr>
        <w:rFonts w:ascii="Courier New" w:hAnsi="Courier New" w:cs="Courier New" w:hint="default"/>
      </w:rPr>
    </w:lvl>
    <w:lvl w:ilvl="8" w:tplc="08090005" w:tentative="1">
      <w:start w:val="1"/>
      <w:numFmt w:val="bullet"/>
      <w:lvlText w:val=""/>
      <w:lvlJc w:val="left"/>
      <w:pPr>
        <w:ind w:left="6531" w:hanging="360"/>
      </w:pPr>
      <w:rPr>
        <w:rFonts w:ascii="Wingdings" w:hAnsi="Wingdings" w:hint="default"/>
      </w:rPr>
    </w:lvl>
  </w:abstractNum>
  <w:abstractNum w:abstractNumId="1" w15:restartNumberingAfterBreak="0">
    <w:nsid w:val="07502EEC"/>
    <w:multiLevelType w:val="hybridMultilevel"/>
    <w:tmpl w:val="8A1CF3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C76135F"/>
    <w:multiLevelType w:val="hybridMultilevel"/>
    <w:tmpl w:val="A73ACE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115531B"/>
    <w:multiLevelType w:val="hybridMultilevel"/>
    <w:tmpl w:val="DD36F1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2F10882"/>
    <w:multiLevelType w:val="hybridMultilevel"/>
    <w:tmpl w:val="8AB6E0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10343F2"/>
    <w:multiLevelType w:val="hybridMultilevel"/>
    <w:tmpl w:val="B8C268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2D24377"/>
    <w:multiLevelType w:val="hybridMultilevel"/>
    <w:tmpl w:val="F9B8C8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5E626BD"/>
    <w:multiLevelType w:val="hybridMultilevel"/>
    <w:tmpl w:val="3C3065B6"/>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8A8659A"/>
    <w:multiLevelType w:val="hybridMultilevel"/>
    <w:tmpl w:val="3184F1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D8465AA"/>
    <w:multiLevelType w:val="hybridMultilevel"/>
    <w:tmpl w:val="08CA7D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E1A4E47"/>
    <w:multiLevelType w:val="hybridMultilevel"/>
    <w:tmpl w:val="D408C932"/>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651F3133"/>
    <w:multiLevelType w:val="hybridMultilevel"/>
    <w:tmpl w:val="3E2811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5BD5FA8"/>
    <w:multiLevelType w:val="hybridMultilevel"/>
    <w:tmpl w:val="D78825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78C86E05"/>
    <w:multiLevelType w:val="hybridMultilevel"/>
    <w:tmpl w:val="F7CE3D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7A490BC2"/>
    <w:multiLevelType w:val="hybridMultilevel"/>
    <w:tmpl w:val="ED5EF8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611789930">
    <w:abstractNumId w:val="7"/>
  </w:num>
  <w:num w:numId="2" w16cid:durableId="543640479">
    <w:abstractNumId w:val="14"/>
  </w:num>
  <w:num w:numId="3" w16cid:durableId="1298727380">
    <w:abstractNumId w:val="9"/>
  </w:num>
  <w:num w:numId="4" w16cid:durableId="1380788720">
    <w:abstractNumId w:val="1"/>
  </w:num>
  <w:num w:numId="5" w16cid:durableId="465469143">
    <w:abstractNumId w:val="13"/>
  </w:num>
  <w:num w:numId="6" w16cid:durableId="1588343330">
    <w:abstractNumId w:val="5"/>
  </w:num>
  <w:num w:numId="7" w16cid:durableId="1894730757">
    <w:abstractNumId w:val="6"/>
  </w:num>
  <w:num w:numId="8" w16cid:durableId="229778666">
    <w:abstractNumId w:val="4"/>
  </w:num>
  <w:num w:numId="9" w16cid:durableId="1729497350">
    <w:abstractNumId w:val="10"/>
  </w:num>
  <w:num w:numId="10" w16cid:durableId="1319843465">
    <w:abstractNumId w:val="8"/>
  </w:num>
  <w:num w:numId="11" w16cid:durableId="1751541764">
    <w:abstractNumId w:val="2"/>
  </w:num>
  <w:num w:numId="12" w16cid:durableId="670373792">
    <w:abstractNumId w:val="12"/>
  </w:num>
  <w:num w:numId="13" w16cid:durableId="2007782246">
    <w:abstractNumId w:val="3"/>
  </w:num>
  <w:num w:numId="14" w16cid:durableId="1125537191">
    <w:abstractNumId w:val="11"/>
  </w:num>
  <w:num w:numId="15" w16cid:durableId="8897309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6"/>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3D85"/>
    <w:rsid w:val="00010617"/>
    <w:rsid w:val="00010E07"/>
    <w:rsid w:val="00015555"/>
    <w:rsid w:val="0001557C"/>
    <w:rsid w:val="00016299"/>
    <w:rsid w:val="00033666"/>
    <w:rsid w:val="00033B0B"/>
    <w:rsid w:val="000374FA"/>
    <w:rsid w:val="0005107C"/>
    <w:rsid w:val="0005146A"/>
    <w:rsid w:val="000521A4"/>
    <w:rsid w:val="00052408"/>
    <w:rsid w:val="000535BF"/>
    <w:rsid w:val="000565EA"/>
    <w:rsid w:val="000656DD"/>
    <w:rsid w:val="00066D1F"/>
    <w:rsid w:val="00067A02"/>
    <w:rsid w:val="000801BA"/>
    <w:rsid w:val="0009186D"/>
    <w:rsid w:val="000946EE"/>
    <w:rsid w:val="000A1F6E"/>
    <w:rsid w:val="000B4B19"/>
    <w:rsid w:val="000B4F23"/>
    <w:rsid w:val="000C0803"/>
    <w:rsid w:val="000E1734"/>
    <w:rsid w:val="000F10A7"/>
    <w:rsid w:val="000F3BDD"/>
    <w:rsid w:val="000F5E8A"/>
    <w:rsid w:val="00105D75"/>
    <w:rsid w:val="00111EBB"/>
    <w:rsid w:val="001150A0"/>
    <w:rsid w:val="0011690B"/>
    <w:rsid w:val="00127253"/>
    <w:rsid w:val="00131AFF"/>
    <w:rsid w:val="00134CB0"/>
    <w:rsid w:val="00136CBB"/>
    <w:rsid w:val="001375D1"/>
    <w:rsid w:val="00140DF4"/>
    <w:rsid w:val="001453FF"/>
    <w:rsid w:val="00146843"/>
    <w:rsid w:val="0015064D"/>
    <w:rsid w:val="00152D67"/>
    <w:rsid w:val="001552C2"/>
    <w:rsid w:val="00174D0B"/>
    <w:rsid w:val="001754A3"/>
    <w:rsid w:val="00181DDF"/>
    <w:rsid w:val="00194B36"/>
    <w:rsid w:val="00194DD7"/>
    <w:rsid w:val="00197373"/>
    <w:rsid w:val="001D16A1"/>
    <w:rsid w:val="001E1C58"/>
    <w:rsid w:val="001E2879"/>
    <w:rsid w:val="001F4D52"/>
    <w:rsid w:val="00214F25"/>
    <w:rsid w:val="0022001E"/>
    <w:rsid w:val="0022264C"/>
    <w:rsid w:val="00222813"/>
    <w:rsid w:val="00222BAE"/>
    <w:rsid w:val="00224D35"/>
    <w:rsid w:val="00227AC5"/>
    <w:rsid w:val="00230563"/>
    <w:rsid w:val="00231354"/>
    <w:rsid w:val="00235F0D"/>
    <w:rsid w:val="00236051"/>
    <w:rsid w:val="002427D1"/>
    <w:rsid w:val="00252849"/>
    <w:rsid w:val="002536C9"/>
    <w:rsid w:val="0025729C"/>
    <w:rsid w:val="00267FE7"/>
    <w:rsid w:val="00270AF8"/>
    <w:rsid w:val="0027297C"/>
    <w:rsid w:val="00280A57"/>
    <w:rsid w:val="002850F4"/>
    <w:rsid w:val="002938EB"/>
    <w:rsid w:val="00293F1F"/>
    <w:rsid w:val="002948ED"/>
    <w:rsid w:val="002A3780"/>
    <w:rsid w:val="002A39FA"/>
    <w:rsid w:val="002B074D"/>
    <w:rsid w:val="002B2E8D"/>
    <w:rsid w:val="002B552D"/>
    <w:rsid w:val="002B6214"/>
    <w:rsid w:val="002D34FE"/>
    <w:rsid w:val="002E213D"/>
    <w:rsid w:val="002E4CE7"/>
    <w:rsid w:val="002F00A2"/>
    <w:rsid w:val="002F6B61"/>
    <w:rsid w:val="0030005F"/>
    <w:rsid w:val="00304F90"/>
    <w:rsid w:val="0030662C"/>
    <w:rsid w:val="00306A80"/>
    <w:rsid w:val="00310A96"/>
    <w:rsid w:val="0032332A"/>
    <w:rsid w:val="00327A4D"/>
    <w:rsid w:val="00332C39"/>
    <w:rsid w:val="003341B1"/>
    <w:rsid w:val="00340116"/>
    <w:rsid w:val="003407F4"/>
    <w:rsid w:val="00340D6D"/>
    <w:rsid w:val="003459D1"/>
    <w:rsid w:val="0035040F"/>
    <w:rsid w:val="00355DA5"/>
    <w:rsid w:val="003638B2"/>
    <w:rsid w:val="0037190B"/>
    <w:rsid w:val="00372E70"/>
    <w:rsid w:val="003730E4"/>
    <w:rsid w:val="0037323E"/>
    <w:rsid w:val="00373E16"/>
    <w:rsid w:val="0037568B"/>
    <w:rsid w:val="0039185D"/>
    <w:rsid w:val="00396371"/>
    <w:rsid w:val="00396648"/>
    <w:rsid w:val="0039753A"/>
    <w:rsid w:val="003A039D"/>
    <w:rsid w:val="003B26AC"/>
    <w:rsid w:val="003B5D88"/>
    <w:rsid w:val="003C61FE"/>
    <w:rsid w:val="003D37C3"/>
    <w:rsid w:val="003D3B3E"/>
    <w:rsid w:val="003D3EF0"/>
    <w:rsid w:val="003D61DE"/>
    <w:rsid w:val="003E40DB"/>
    <w:rsid w:val="003E7614"/>
    <w:rsid w:val="003F0498"/>
    <w:rsid w:val="003F11B7"/>
    <w:rsid w:val="003F3CD9"/>
    <w:rsid w:val="003F4857"/>
    <w:rsid w:val="003F72E1"/>
    <w:rsid w:val="003F7484"/>
    <w:rsid w:val="00404FC7"/>
    <w:rsid w:val="00411ADA"/>
    <w:rsid w:val="004256D4"/>
    <w:rsid w:val="004329C4"/>
    <w:rsid w:val="00433547"/>
    <w:rsid w:val="00435BB3"/>
    <w:rsid w:val="00456E51"/>
    <w:rsid w:val="004769F8"/>
    <w:rsid w:val="00484695"/>
    <w:rsid w:val="00496B86"/>
    <w:rsid w:val="004B22B3"/>
    <w:rsid w:val="004C313C"/>
    <w:rsid w:val="004C53B2"/>
    <w:rsid w:val="004C7E91"/>
    <w:rsid w:val="004D0264"/>
    <w:rsid w:val="004E1E8A"/>
    <w:rsid w:val="004E7598"/>
    <w:rsid w:val="004F2DA0"/>
    <w:rsid w:val="004F632B"/>
    <w:rsid w:val="00503F15"/>
    <w:rsid w:val="00510415"/>
    <w:rsid w:val="005225AE"/>
    <w:rsid w:val="00523F14"/>
    <w:rsid w:val="00531374"/>
    <w:rsid w:val="005329BC"/>
    <w:rsid w:val="0053615C"/>
    <w:rsid w:val="005363BB"/>
    <w:rsid w:val="00543BD6"/>
    <w:rsid w:val="0054415E"/>
    <w:rsid w:val="00544D1C"/>
    <w:rsid w:val="005502BE"/>
    <w:rsid w:val="00561ADE"/>
    <w:rsid w:val="005655F0"/>
    <w:rsid w:val="005722DD"/>
    <w:rsid w:val="005754E4"/>
    <w:rsid w:val="005A0107"/>
    <w:rsid w:val="005A24E3"/>
    <w:rsid w:val="005B1A4D"/>
    <w:rsid w:val="005B53F7"/>
    <w:rsid w:val="005C2208"/>
    <w:rsid w:val="005D05EC"/>
    <w:rsid w:val="005E072F"/>
    <w:rsid w:val="005E4925"/>
    <w:rsid w:val="005E7837"/>
    <w:rsid w:val="005F5536"/>
    <w:rsid w:val="005F6DA1"/>
    <w:rsid w:val="0061157A"/>
    <w:rsid w:val="0061218B"/>
    <w:rsid w:val="006139B5"/>
    <w:rsid w:val="0061665F"/>
    <w:rsid w:val="00617FD4"/>
    <w:rsid w:val="00620FE4"/>
    <w:rsid w:val="00631225"/>
    <w:rsid w:val="00633FBA"/>
    <w:rsid w:val="00647E0D"/>
    <w:rsid w:val="00652D35"/>
    <w:rsid w:val="0065368C"/>
    <w:rsid w:val="006620EA"/>
    <w:rsid w:val="0067104B"/>
    <w:rsid w:val="0067182C"/>
    <w:rsid w:val="006748A3"/>
    <w:rsid w:val="00676001"/>
    <w:rsid w:val="00680E08"/>
    <w:rsid w:val="00682E31"/>
    <w:rsid w:val="00687AA6"/>
    <w:rsid w:val="006B1E01"/>
    <w:rsid w:val="006C025A"/>
    <w:rsid w:val="006C21E3"/>
    <w:rsid w:val="006C25C4"/>
    <w:rsid w:val="006C4648"/>
    <w:rsid w:val="006E0B9E"/>
    <w:rsid w:val="006E16E3"/>
    <w:rsid w:val="006E5886"/>
    <w:rsid w:val="0070320E"/>
    <w:rsid w:val="00705138"/>
    <w:rsid w:val="00720C59"/>
    <w:rsid w:val="007237B3"/>
    <w:rsid w:val="00727A56"/>
    <w:rsid w:val="00745575"/>
    <w:rsid w:val="00751E54"/>
    <w:rsid w:val="007732C6"/>
    <w:rsid w:val="00783C9E"/>
    <w:rsid w:val="007A45E5"/>
    <w:rsid w:val="007B1A33"/>
    <w:rsid w:val="007B1B89"/>
    <w:rsid w:val="007B5B0C"/>
    <w:rsid w:val="007B7F0C"/>
    <w:rsid w:val="007C0D18"/>
    <w:rsid w:val="007C13A3"/>
    <w:rsid w:val="007C174A"/>
    <w:rsid w:val="007C1ED8"/>
    <w:rsid w:val="007C388F"/>
    <w:rsid w:val="007D1903"/>
    <w:rsid w:val="007D52D9"/>
    <w:rsid w:val="007D5321"/>
    <w:rsid w:val="007F6145"/>
    <w:rsid w:val="007F7E93"/>
    <w:rsid w:val="0080711D"/>
    <w:rsid w:val="008129C7"/>
    <w:rsid w:val="008137D6"/>
    <w:rsid w:val="00816D76"/>
    <w:rsid w:val="00820A65"/>
    <w:rsid w:val="00821A91"/>
    <w:rsid w:val="008407C7"/>
    <w:rsid w:val="0084080C"/>
    <w:rsid w:val="00843A80"/>
    <w:rsid w:val="0084673C"/>
    <w:rsid w:val="00856B66"/>
    <w:rsid w:val="00857273"/>
    <w:rsid w:val="008574DB"/>
    <w:rsid w:val="00861A32"/>
    <w:rsid w:val="00865F07"/>
    <w:rsid w:val="00881906"/>
    <w:rsid w:val="00886604"/>
    <w:rsid w:val="008A0112"/>
    <w:rsid w:val="008A0A51"/>
    <w:rsid w:val="008A37F2"/>
    <w:rsid w:val="008B7669"/>
    <w:rsid w:val="008B7E40"/>
    <w:rsid w:val="008C3ECE"/>
    <w:rsid w:val="008D704B"/>
    <w:rsid w:val="008E2B3F"/>
    <w:rsid w:val="008F347C"/>
    <w:rsid w:val="008F5FEA"/>
    <w:rsid w:val="009021BF"/>
    <w:rsid w:val="009060F6"/>
    <w:rsid w:val="00906C1B"/>
    <w:rsid w:val="00911B6F"/>
    <w:rsid w:val="009160C6"/>
    <w:rsid w:val="009173D9"/>
    <w:rsid w:val="0092237F"/>
    <w:rsid w:val="009235A7"/>
    <w:rsid w:val="009264D0"/>
    <w:rsid w:val="00932CC7"/>
    <w:rsid w:val="009339B0"/>
    <w:rsid w:val="00937E55"/>
    <w:rsid w:val="00941286"/>
    <w:rsid w:val="0094437B"/>
    <w:rsid w:val="0094650C"/>
    <w:rsid w:val="00954186"/>
    <w:rsid w:val="00957510"/>
    <w:rsid w:val="00961AEF"/>
    <w:rsid w:val="00962C2A"/>
    <w:rsid w:val="00966A59"/>
    <w:rsid w:val="009802C0"/>
    <w:rsid w:val="009827E9"/>
    <w:rsid w:val="0098422E"/>
    <w:rsid w:val="00987593"/>
    <w:rsid w:val="00993A51"/>
    <w:rsid w:val="009A09D3"/>
    <w:rsid w:val="009B11DD"/>
    <w:rsid w:val="009C42C2"/>
    <w:rsid w:val="009D5BED"/>
    <w:rsid w:val="009D603D"/>
    <w:rsid w:val="009E043C"/>
    <w:rsid w:val="009E261F"/>
    <w:rsid w:val="009F44E3"/>
    <w:rsid w:val="00A03D98"/>
    <w:rsid w:val="00A070A4"/>
    <w:rsid w:val="00A0728B"/>
    <w:rsid w:val="00A10BFA"/>
    <w:rsid w:val="00A25020"/>
    <w:rsid w:val="00A271E5"/>
    <w:rsid w:val="00A3075C"/>
    <w:rsid w:val="00A32D51"/>
    <w:rsid w:val="00A32FAB"/>
    <w:rsid w:val="00A34DD6"/>
    <w:rsid w:val="00A411F0"/>
    <w:rsid w:val="00A50BDE"/>
    <w:rsid w:val="00A5212F"/>
    <w:rsid w:val="00A55AAB"/>
    <w:rsid w:val="00A673C5"/>
    <w:rsid w:val="00A75D4D"/>
    <w:rsid w:val="00A81621"/>
    <w:rsid w:val="00A81D27"/>
    <w:rsid w:val="00A97B54"/>
    <w:rsid w:val="00AA23C6"/>
    <w:rsid w:val="00AA52BF"/>
    <w:rsid w:val="00AB00CE"/>
    <w:rsid w:val="00AB0460"/>
    <w:rsid w:val="00AB0ACC"/>
    <w:rsid w:val="00AB3077"/>
    <w:rsid w:val="00AB7E02"/>
    <w:rsid w:val="00AC2CB8"/>
    <w:rsid w:val="00AD21B1"/>
    <w:rsid w:val="00AD46F4"/>
    <w:rsid w:val="00AD660B"/>
    <w:rsid w:val="00AF3190"/>
    <w:rsid w:val="00AF3801"/>
    <w:rsid w:val="00AF56DC"/>
    <w:rsid w:val="00AF5B11"/>
    <w:rsid w:val="00B06E41"/>
    <w:rsid w:val="00B1169A"/>
    <w:rsid w:val="00B117FD"/>
    <w:rsid w:val="00B13C89"/>
    <w:rsid w:val="00B16CD5"/>
    <w:rsid w:val="00B17D85"/>
    <w:rsid w:val="00B34B48"/>
    <w:rsid w:val="00B36BED"/>
    <w:rsid w:val="00B41654"/>
    <w:rsid w:val="00B41D68"/>
    <w:rsid w:val="00B44777"/>
    <w:rsid w:val="00B475D2"/>
    <w:rsid w:val="00B51205"/>
    <w:rsid w:val="00B56442"/>
    <w:rsid w:val="00B61A49"/>
    <w:rsid w:val="00B61FB3"/>
    <w:rsid w:val="00B72468"/>
    <w:rsid w:val="00B7249A"/>
    <w:rsid w:val="00B75166"/>
    <w:rsid w:val="00B77FEB"/>
    <w:rsid w:val="00B8498D"/>
    <w:rsid w:val="00B87C15"/>
    <w:rsid w:val="00B87F03"/>
    <w:rsid w:val="00B95D22"/>
    <w:rsid w:val="00B975C6"/>
    <w:rsid w:val="00BB6D1C"/>
    <w:rsid w:val="00BC0B0C"/>
    <w:rsid w:val="00BC71D1"/>
    <w:rsid w:val="00BE5597"/>
    <w:rsid w:val="00C02330"/>
    <w:rsid w:val="00C069BB"/>
    <w:rsid w:val="00C07C76"/>
    <w:rsid w:val="00C17321"/>
    <w:rsid w:val="00C222F8"/>
    <w:rsid w:val="00C2300D"/>
    <w:rsid w:val="00C32A11"/>
    <w:rsid w:val="00C338FA"/>
    <w:rsid w:val="00C33C64"/>
    <w:rsid w:val="00C416A8"/>
    <w:rsid w:val="00C4635B"/>
    <w:rsid w:val="00C625DB"/>
    <w:rsid w:val="00C8000C"/>
    <w:rsid w:val="00C806BD"/>
    <w:rsid w:val="00C833B6"/>
    <w:rsid w:val="00C95157"/>
    <w:rsid w:val="00CA60F9"/>
    <w:rsid w:val="00CB2D16"/>
    <w:rsid w:val="00CB5050"/>
    <w:rsid w:val="00CC326E"/>
    <w:rsid w:val="00CC363A"/>
    <w:rsid w:val="00CD10DB"/>
    <w:rsid w:val="00CD37CA"/>
    <w:rsid w:val="00CD581A"/>
    <w:rsid w:val="00CD6538"/>
    <w:rsid w:val="00CE1A81"/>
    <w:rsid w:val="00CE2718"/>
    <w:rsid w:val="00CF448B"/>
    <w:rsid w:val="00D0454D"/>
    <w:rsid w:val="00D067C2"/>
    <w:rsid w:val="00D2013B"/>
    <w:rsid w:val="00D446DD"/>
    <w:rsid w:val="00D45101"/>
    <w:rsid w:val="00D51509"/>
    <w:rsid w:val="00D51719"/>
    <w:rsid w:val="00D51E84"/>
    <w:rsid w:val="00D52D2D"/>
    <w:rsid w:val="00D60A9B"/>
    <w:rsid w:val="00D65008"/>
    <w:rsid w:val="00D755A3"/>
    <w:rsid w:val="00D75E3F"/>
    <w:rsid w:val="00D76340"/>
    <w:rsid w:val="00D90605"/>
    <w:rsid w:val="00D92658"/>
    <w:rsid w:val="00DA06A7"/>
    <w:rsid w:val="00DA0D15"/>
    <w:rsid w:val="00DA72A7"/>
    <w:rsid w:val="00DB2D39"/>
    <w:rsid w:val="00DC2EEE"/>
    <w:rsid w:val="00DC3C8E"/>
    <w:rsid w:val="00DC5BA7"/>
    <w:rsid w:val="00DD4A46"/>
    <w:rsid w:val="00DD5080"/>
    <w:rsid w:val="00DE1790"/>
    <w:rsid w:val="00E00417"/>
    <w:rsid w:val="00E04C87"/>
    <w:rsid w:val="00E054B9"/>
    <w:rsid w:val="00E05FF8"/>
    <w:rsid w:val="00E12A82"/>
    <w:rsid w:val="00E148B5"/>
    <w:rsid w:val="00E14A78"/>
    <w:rsid w:val="00E322C1"/>
    <w:rsid w:val="00E34D01"/>
    <w:rsid w:val="00E40EBA"/>
    <w:rsid w:val="00E4270E"/>
    <w:rsid w:val="00E52FEB"/>
    <w:rsid w:val="00E53D85"/>
    <w:rsid w:val="00E54082"/>
    <w:rsid w:val="00E6073C"/>
    <w:rsid w:val="00E6662B"/>
    <w:rsid w:val="00E7021C"/>
    <w:rsid w:val="00E726C8"/>
    <w:rsid w:val="00E75165"/>
    <w:rsid w:val="00E93EA7"/>
    <w:rsid w:val="00E9527D"/>
    <w:rsid w:val="00E95F39"/>
    <w:rsid w:val="00EA4C84"/>
    <w:rsid w:val="00EB0BC7"/>
    <w:rsid w:val="00EB4F46"/>
    <w:rsid w:val="00EB5A96"/>
    <w:rsid w:val="00EC21A9"/>
    <w:rsid w:val="00EC4FD5"/>
    <w:rsid w:val="00ED2AD1"/>
    <w:rsid w:val="00ED5EB3"/>
    <w:rsid w:val="00EE04D9"/>
    <w:rsid w:val="00EE7C29"/>
    <w:rsid w:val="00EF1905"/>
    <w:rsid w:val="00EF2FCF"/>
    <w:rsid w:val="00EF3EC5"/>
    <w:rsid w:val="00F03C73"/>
    <w:rsid w:val="00F03CD1"/>
    <w:rsid w:val="00F04E2B"/>
    <w:rsid w:val="00F153B0"/>
    <w:rsid w:val="00F15CD0"/>
    <w:rsid w:val="00F262A0"/>
    <w:rsid w:val="00F3098D"/>
    <w:rsid w:val="00F3289D"/>
    <w:rsid w:val="00F33264"/>
    <w:rsid w:val="00F33526"/>
    <w:rsid w:val="00F46B01"/>
    <w:rsid w:val="00F57B15"/>
    <w:rsid w:val="00F654A4"/>
    <w:rsid w:val="00F6555A"/>
    <w:rsid w:val="00F822C5"/>
    <w:rsid w:val="00F83890"/>
    <w:rsid w:val="00F926E1"/>
    <w:rsid w:val="00FB1B2C"/>
    <w:rsid w:val="00FB6FE7"/>
    <w:rsid w:val="00FC0023"/>
    <w:rsid w:val="00FC089D"/>
    <w:rsid w:val="00FC4D7E"/>
    <w:rsid w:val="00FC6DD7"/>
    <w:rsid w:val="00FC7D89"/>
    <w:rsid w:val="00FD291A"/>
    <w:rsid w:val="00FE4E40"/>
    <w:rsid w:val="00FF118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E6ADFF1"/>
  <w15:chartTrackingRefBased/>
  <w15:docId w15:val="{967768DF-23CD-3A4E-8D0B-1679214E4E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53D8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53D8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53D8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53D8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53D8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53D8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53D8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53D8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53D8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4270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E53D8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53D8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53D8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53D8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53D8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53D8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53D8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53D8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53D85"/>
    <w:rPr>
      <w:rFonts w:eastAsiaTheme="majorEastAsia" w:cstheme="majorBidi"/>
      <w:color w:val="272727" w:themeColor="text1" w:themeTint="D8"/>
    </w:rPr>
  </w:style>
  <w:style w:type="paragraph" w:styleId="Title">
    <w:name w:val="Title"/>
    <w:basedOn w:val="Normal"/>
    <w:next w:val="Normal"/>
    <w:link w:val="TitleChar"/>
    <w:uiPriority w:val="10"/>
    <w:qFormat/>
    <w:rsid w:val="00E53D8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53D8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53D85"/>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53D8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53D8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53D85"/>
    <w:rPr>
      <w:i/>
      <w:iCs/>
      <w:color w:val="404040" w:themeColor="text1" w:themeTint="BF"/>
    </w:rPr>
  </w:style>
  <w:style w:type="paragraph" w:styleId="ListParagraph">
    <w:name w:val="List Paragraph"/>
    <w:basedOn w:val="Normal"/>
    <w:uiPriority w:val="34"/>
    <w:qFormat/>
    <w:rsid w:val="00E53D85"/>
    <w:pPr>
      <w:ind w:left="720"/>
      <w:contextualSpacing/>
    </w:pPr>
  </w:style>
  <w:style w:type="character" w:styleId="IntenseEmphasis">
    <w:name w:val="Intense Emphasis"/>
    <w:basedOn w:val="DefaultParagraphFont"/>
    <w:uiPriority w:val="21"/>
    <w:qFormat/>
    <w:rsid w:val="00E53D85"/>
    <w:rPr>
      <w:i/>
      <w:iCs/>
      <w:color w:val="0F4761" w:themeColor="accent1" w:themeShade="BF"/>
    </w:rPr>
  </w:style>
  <w:style w:type="paragraph" w:styleId="IntenseQuote">
    <w:name w:val="Intense Quote"/>
    <w:basedOn w:val="Normal"/>
    <w:next w:val="Normal"/>
    <w:link w:val="IntenseQuoteChar"/>
    <w:uiPriority w:val="30"/>
    <w:qFormat/>
    <w:rsid w:val="00E53D8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53D85"/>
    <w:rPr>
      <w:i/>
      <w:iCs/>
      <w:color w:val="0F4761" w:themeColor="accent1" w:themeShade="BF"/>
    </w:rPr>
  </w:style>
  <w:style w:type="character" w:styleId="IntenseReference">
    <w:name w:val="Intense Reference"/>
    <w:basedOn w:val="DefaultParagraphFont"/>
    <w:uiPriority w:val="32"/>
    <w:qFormat/>
    <w:rsid w:val="00E53D85"/>
    <w:rPr>
      <w:b/>
      <w:bCs/>
      <w:smallCaps/>
      <w:color w:val="0F4761" w:themeColor="accent1" w:themeShade="BF"/>
      <w:spacing w:val="5"/>
    </w:rPr>
  </w:style>
  <w:style w:type="paragraph" w:customStyle="1" w:styleId="xmsonormal">
    <w:name w:val="x_msonormal"/>
    <w:basedOn w:val="Normal"/>
    <w:rsid w:val="00067A02"/>
    <w:rPr>
      <w:rFonts w:ascii="Calibri" w:hAnsi="Calibri" w:cs="Calibri"/>
      <w:sz w:val="22"/>
      <w:szCs w:val="22"/>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225</Words>
  <Characters>6989</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Cooper</dc:creator>
  <cp:keywords/>
  <dc:description/>
  <cp:lastModifiedBy>Matthew Cooper</cp:lastModifiedBy>
  <cp:revision>1</cp:revision>
  <dcterms:created xsi:type="dcterms:W3CDTF">2025-06-09T10:58:00Z</dcterms:created>
  <dcterms:modified xsi:type="dcterms:W3CDTF">2025-06-09T14:07:00Z</dcterms:modified>
</cp:coreProperties>
</file>